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790"/>
        <w:gridCol w:w="1350"/>
        <w:gridCol w:w="180"/>
        <w:gridCol w:w="1170"/>
        <w:gridCol w:w="2965"/>
      </w:tblGrid>
      <w:tr w:rsidR="004D797A" w14:paraId="3448E145" w14:textId="77777777" w:rsidTr="5D95979D">
        <w:tc>
          <w:tcPr>
            <w:tcW w:w="10790" w:type="dxa"/>
            <w:gridSpan w:val="6"/>
            <w:shd w:val="clear" w:color="auto" w:fill="E7E6E6" w:themeFill="background2"/>
          </w:tcPr>
          <w:p w14:paraId="1C884EEF" w14:textId="77777777" w:rsidR="004D797A" w:rsidRPr="00744ABA" w:rsidRDefault="004D797A">
            <w:pPr>
              <w:rPr>
                <w:b/>
                <w:bCs/>
                <w:sz w:val="28"/>
                <w:szCs w:val="28"/>
              </w:rPr>
            </w:pPr>
            <w:r w:rsidRPr="00744ABA">
              <w:rPr>
                <w:b/>
                <w:bCs/>
                <w:sz w:val="28"/>
                <w:szCs w:val="28"/>
              </w:rPr>
              <w:t>Project Overview</w:t>
            </w:r>
          </w:p>
        </w:tc>
      </w:tr>
      <w:tr w:rsidR="004D797A" w14:paraId="702DD19A" w14:textId="77777777" w:rsidTr="00553F6D">
        <w:trPr>
          <w:trHeight w:val="1070"/>
        </w:trPr>
        <w:tc>
          <w:tcPr>
            <w:tcW w:w="2335" w:type="dxa"/>
          </w:tcPr>
          <w:p w14:paraId="6E6BFAAA" w14:textId="77777777" w:rsidR="004D797A" w:rsidRDefault="004D797A" w:rsidP="0093230C">
            <w:pPr>
              <w:rPr>
                <w:b/>
                <w:bCs/>
              </w:rPr>
            </w:pPr>
            <w:r w:rsidRPr="004D797A">
              <w:rPr>
                <w:b/>
                <w:bCs/>
              </w:rPr>
              <w:t xml:space="preserve">Primary </w:t>
            </w:r>
            <w:r w:rsidR="008F1D53">
              <w:rPr>
                <w:b/>
                <w:bCs/>
              </w:rPr>
              <w:t>o</w:t>
            </w:r>
            <w:r w:rsidRPr="004D797A">
              <w:rPr>
                <w:b/>
                <w:bCs/>
              </w:rPr>
              <w:t>bjective</w:t>
            </w:r>
          </w:p>
          <w:p w14:paraId="0255CA1E" w14:textId="27EA674D" w:rsidR="0093230C" w:rsidRPr="0093230C" w:rsidRDefault="0093230C" w:rsidP="0093230C">
            <w:pPr>
              <w:pStyle w:val="ListParagraph"/>
              <w:numPr>
                <w:ilvl w:val="0"/>
                <w:numId w:val="3"/>
              </w:numPr>
              <w:ind w:left="150" w:hanging="90"/>
            </w:pPr>
            <w:r>
              <w:t>Protocol Section 2.2.1</w:t>
            </w:r>
          </w:p>
        </w:tc>
        <w:tc>
          <w:tcPr>
            <w:tcW w:w="8455" w:type="dxa"/>
            <w:gridSpan w:val="5"/>
          </w:tcPr>
          <w:p w14:paraId="593740B0" w14:textId="43C622DA" w:rsidR="0093230C" w:rsidRPr="0093230C" w:rsidRDefault="0093230C" w:rsidP="00553F6D">
            <w:pPr>
              <w:spacing w:line="276" w:lineRule="auto"/>
              <w:rPr>
                <w:i/>
                <w:iCs/>
              </w:rPr>
            </w:pPr>
            <w:r w:rsidRPr="0093230C">
              <w:rPr>
                <w:i/>
                <w:iCs/>
              </w:rPr>
              <w:t xml:space="preserve">What do you </w:t>
            </w:r>
            <w:r w:rsidR="00227F54">
              <w:rPr>
                <w:i/>
                <w:iCs/>
              </w:rPr>
              <w:t xml:space="preserve">primarily </w:t>
            </w:r>
            <w:r w:rsidRPr="0093230C">
              <w:rPr>
                <w:i/>
                <w:iCs/>
              </w:rPr>
              <w:t>want to accomplish through this AFI surveillance project?</w:t>
            </w:r>
          </w:p>
          <w:p w14:paraId="226F4F27" w14:textId="1696FD2D" w:rsidR="009D29C4" w:rsidRDefault="00000000" w:rsidP="00553F6D">
            <w:pPr>
              <w:spacing w:line="276" w:lineRule="auto"/>
            </w:pPr>
            <w:sdt>
              <w:sdtPr>
                <w:id w:val="1882820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D29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D29C4">
              <w:t xml:space="preserve"> Identify priority </w:t>
            </w:r>
            <w:r w:rsidR="00E827E4">
              <w:t>AFI</w:t>
            </w:r>
            <w:r w:rsidR="007E6CF9">
              <w:t xml:space="preserve"> </w:t>
            </w:r>
            <w:r w:rsidR="00D60127">
              <w:t xml:space="preserve">etiologies </w:t>
            </w:r>
            <w:r w:rsidR="000230F2">
              <w:t xml:space="preserve">(if priority </w:t>
            </w:r>
            <w:r w:rsidR="00D60127">
              <w:t>etiologies</w:t>
            </w:r>
            <w:r w:rsidR="000230F2">
              <w:t xml:space="preserve"> are unknown)</w:t>
            </w:r>
          </w:p>
          <w:p w14:paraId="7B726F89" w14:textId="33E82C0C" w:rsidR="002E741B" w:rsidRDefault="00000000" w:rsidP="00553F6D">
            <w:pPr>
              <w:spacing w:line="276" w:lineRule="auto"/>
            </w:pPr>
            <w:sdt>
              <w:sdtPr>
                <w:id w:val="583570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D29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D29C4">
              <w:t xml:space="preserve"> </w:t>
            </w:r>
            <w:r w:rsidR="00E827E4">
              <w:t>Monitor priority AF</w:t>
            </w:r>
            <w:r w:rsidR="00C5077E">
              <w:t>I</w:t>
            </w:r>
            <w:r w:rsidR="000230F2">
              <w:t xml:space="preserve"> </w:t>
            </w:r>
            <w:r w:rsidR="00D60127">
              <w:t xml:space="preserve">etiologies </w:t>
            </w:r>
            <w:r w:rsidR="000230F2">
              <w:t xml:space="preserve">(if priority </w:t>
            </w:r>
            <w:r w:rsidR="00D60127">
              <w:t>etiologies</w:t>
            </w:r>
            <w:r w:rsidR="000230F2">
              <w:t xml:space="preserve"> are known or will be identified)</w:t>
            </w:r>
          </w:p>
        </w:tc>
      </w:tr>
      <w:tr w:rsidR="004D797A" w14:paraId="29AE4EA9" w14:textId="77777777" w:rsidTr="00553F6D">
        <w:trPr>
          <w:trHeight w:val="4589"/>
        </w:trPr>
        <w:tc>
          <w:tcPr>
            <w:tcW w:w="2335" w:type="dxa"/>
          </w:tcPr>
          <w:p w14:paraId="28CF0472" w14:textId="514D0A93" w:rsidR="004D797A" w:rsidRDefault="004D797A">
            <w:pPr>
              <w:rPr>
                <w:b/>
                <w:bCs/>
              </w:rPr>
            </w:pPr>
            <w:r w:rsidRPr="000E2F04">
              <w:rPr>
                <w:b/>
                <w:bCs/>
              </w:rPr>
              <w:t xml:space="preserve">Secondary </w:t>
            </w:r>
            <w:r w:rsidR="008F1D53">
              <w:rPr>
                <w:b/>
                <w:bCs/>
              </w:rPr>
              <w:t>o</w:t>
            </w:r>
            <w:r w:rsidRPr="000E2F04">
              <w:rPr>
                <w:b/>
                <w:bCs/>
              </w:rPr>
              <w:t>bjectives</w:t>
            </w:r>
          </w:p>
          <w:p w14:paraId="139B9A2C" w14:textId="4B0FCB44" w:rsidR="0093230C" w:rsidRPr="0093230C" w:rsidRDefault="0093230C" w:rsidP="0093230C">
            <w:pPr>
              <w:pStyle w:val="ListParagraph"/>
              <w:numPr>
                <w:ilvl w:val="0"/>
                <w:numId w:val="3"/>
              </w:numPr>
              <w:ind w:left="150" w:hanging="90"/>
            </w:pPr>
            <w:r w:rsidRPr="0093230C">
              <w:t>Protocol Section 2.2.2</w:t>
            </w:r>
          </w:p>
          <w:p w14:paraId="28EA5ADD" w14:textId="6BD5C542" w:rsidR="00EC2929" w:rsidRDefault="00EC2929" w:rsidP="00F06A28">
            <w:pPr>
              <w:pStyle w:val="ListParagraph"/>
              <w:ind w:left="150"/>
            </w:pPr>
          </w:p>
        </w:tc>
        <w:tc>
          <w:tcPr>
            <w:tcW w:w="8455" w:type="dxa"/>
            <w:gridSpan w:val="5"/>
          </w:tcPr>
          <w:p w14:paraId="770E19CF" w14:textId="38002655" w:rsidR="0093230C" w:rsidRPr="002E741B" w:rsidRDefault="00F06A28" w:rsidP="00553F6D">
            <w:pPr>
              <w:spacing w:line="276" w:lineRule="auto"/>
              <w:rPr>
                <w:i/>
                <w:iCs/>
              </w:rPr>
            </w:pPr>
            <w:r w:rsidRPr="00F06A28">
              <w:rPr>
                <w:i/>
                <w:iCs/>
              </w:rPr>
              <w:t>What additional objectives could be accomplished with</w:t>
            </w:r>
            <w:r w:rsidR="00F702CE">
              <w:rPr>
                <w:i/>
                <w:iCs/>
              </w:rPr>
              <w:t xml:space="preserve"> </w:t>
            </w:r>
            <w:r w:rsidRPr="00F06A28">
              <w:rPr>
                <w:i/>
                <w:iCs/>
              </w:rPr>
              <w:t>this surveillance project?</w:t>
            </w:r>
            <w:r>
              <w:t xml:space="preserve"> </w:t>
            </w:r>
            <w:r w:rsidR="00C31A1F">
              <w:rPr>
                <w:i/>
                <w:iCs/>
              </w:rPr>
              <w:t>Select all that apply:</w:t>
            </w:r>
          </w:p>
          <w:p w14:paraId="3832C477" w14:textId="3A8AD6D7" w:rsidR="008A392A" w:rsidRPr="00052867" w:rsidRDefault="00000000" w:rsidP="00553F6D">
            <w:pPr>
              <w:spacing w:line="276" w:lineRule="auto"/>
            </w:pPr>
            <w:sdt>
              <w:sdtPr>
                <w:id w:val="1754163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A392A" w:rsidRPr="0005286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8A392A" w:rsidRPr="00052867">
              <w:t xml:space="preserve"> </w:t>
            </w:r>
            <w:r w:rsidR="00936F27" w:rsidRPr="00052867">
              <w:t xml:space="preserve">To </w:t>
            </w:r>
            <w:r w:rsidR="00936F27" w:rsidRPr="009978BD">
              <w:t>describe the epidemiological characteristics and risk factors of AFI cases</w:t>
            </w:r>
            <w:r w:rsidR="00936F27" w:rsidRPr="00052867">
              <w:t xml:space="preserve"> at selected </w:t>
            </w:r>
            <w:r w:rsidR="007671C4">
              <w:t>sentinel sites</w:t>
            </w:r>
            <w:r w:rsidR="00936F27" w:rsidRPr="00052867">
              <w:t xml:space="preserve"> in ________________</w:t>
            </w:r>
            <w:r w:rsidR="001A6568">
              <w:t>_</w:t>
            </w:r>
            <w:r w:rsidR="00703B7D">
              <w:t>[COUNTRY/REGION]</w:t>
            </w:r>
            <w:r w:rsidR="00936F27" w:rsidRPr="00052867">
              <w:t>, using basic demographics such as patient age, sex, and geographic area</w:t>
            </w:r>
          </w:p>
          <w:p w14:paraId="0EA7D2D0" w14:textId="5E620502" w:rsidR="008A392A" w:rsidRPr="00052867" w:rsidRDefault="00000000" w:rsidP="00553F6D">
            <w:pPr>
              <w:spacing w:line="276" w:lineRule="auto"/>
            </w:pPr>
            <w:sdt>
              <w:sdtPr>
                <w:id w:val="-757131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A392A" w:rsidRPr="0005286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8A392A" w:rsidRPr="00052867">
              <w:t xml:space="preserve"> </w:t>
            </w:r>
            <w:r w:rsidR="009708F5" w:rsidRPr="00052867">
              <w:t xml:space="preserve">To </w:t>
            </w:r>
            <w:r w:rsidR="009708F5" w:rsidRPr="009978BD">
              <w:t xml:space="preserve">improve epidemiologic and laboratory capacity </w:t>
            </w:r>
            <w:r w:rsidR="009708F5" w:rsidRPr="00052867">
              <w:t>to identify, monitor, and assess pathogens of potential public health importance</w:t>
            </w:r>
          </w:p>
          <w:p w14:paraId="574F3746" w14:textId="56A8AE35" w:rsidR="008A392A" w:rsidRPr="00052867" w:rsidRDefault="00000000" w:rsidP="00553F6D">
            <w:pPr>
              <w:spacing w:line="276" w:lineRule="auto"/>
            </w:pPr>
            <w:sdt>
              <w:sdtPr>
                <w:id w:val="338052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A392A" w:rsidRPr="0005286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8A392A" w:rsidRPr="00052867">
              <w:t xml:space="preserve"> </w:t>
            </w:r>
            <w:r w:rsidR="00F046B3" w:rsidRPr="00052867">
              <w:t>To determine public health priorities, guide programmatic improvement for patient management, and inform resource allocations</w:t>
            </w:r>
          </w:p>
          <w:p w14:paraId="203006F1" w14:textId="2142E072" w:rsidR="001C1CAE" w:rsidRPr="00052867" w:rsidRDefault="00000000" w:rsidP="00553F6D">
            <w:pPr>
              <w:spacing w:line="276" w:lineRule="auto"/>
            </w:pPr>
            <w:sdt>
              <w:sdtPr>
                <w:id w:val="1838873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C1CAE" w:rsidRPr="0005286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C1CAE" w:rsidRPr="00052867">
              <w:t xml:space="preserve"> To establish a biobank of samples that can be used to meet future public health needs</w:t>
            </w:r>
          </w:p>
          <w:p w14:paraId="1DA94A3C" w14:textId="5DBF2CF1" w:rsidR="001C1CAE" w:rsidRPr="00052867" w:rsidRDefault="00000000" w:rsidP="00553F6D">
            <w:pPr>
              <w:spacing w:line="276" w:lineRule="auto"/>
            </w:pPr>
            <w:sdt>
              <w:sdtPr>
                <w:id w:val="86201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C1CAE" w:rsidRPr="0005286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C1CAE" w:rsidRPr="00052867">
              <w:t xml:space="preserve"> </w:t>
            </w:r>
            <w:r w:rsidR="00743CDD" w:rsidRPr="00052867">
              <w:t>To evaluate the performance of different specimen types and diagnostic technologies for the diagnosis of etiologies of AFI</w:t>
            </w:r>
          </w:p>
          <w:p w14:paraId="0A2C07D9" w14:textId="6C17EEFE" w:rsidR="009F36D6" w:rsidRPr="00052867" w:rsidRDefault="00000000" w:rsidP="00553F6D">
            <w:pPr>
              <w:spacing w:line="276" w:lineRule="auto"/>
            </w:pPr>
            <w:sdt>
              <w:sdtPr>
                <w:id w:val="-7474140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F36D6" w:rsidRPr="0005286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F36D6" w:rsidRPr="00052867">
              <w:t xml:space="preserve"> </w:t>
            </w:r>
            <w:r w:rsidR="00DC6971" w:rsidRPr="00052867">
              <w:t>To guide and measure impact of public health interventions</w:t>
            </w:r>
          </w:p>
          <w:p w14:paraId="0FE04471" w14:textId="3168A058" w:rsidR="002E741B" w:rsidRPr="004E3D93" w:rsidRDefault="00000000" w:rsidP="00553F6D">
            <w:pPr>
              <w:spacing w:line="276" w:lineRule="auto"/>
            </w:pPr>
            <w:sdt>
              <w:sdtPr>
                <w:id w:val="-268319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E741B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8A392A" w:rsidRPr="00052867">
              <w:t xml:space="preserve"> Other (specify):</w:t>
            </w:r>
            <w:r w:rsidR="009433E0">
              <w:t xml:space="preserve"> </w:t>
            </w:r>
            <w:r w:rsidR="008A392A" w:rsidRPr="00052867">
              <w:t>______________________________</w:t>
            </w:r>
            <w:r w:rsidR="00C959E4">
              <w:t>___________________</w:t>
            </w:r>
            <w:r w:rsidR="00F07135">
              <w:t>_</w:t>
            </w:r>
            <w:r w:rsidR="00C959E4">
              <w:t>______</w:t>
            </w:r>
            <w:r w:rsidR="008A392A" w:rsidRPr="00052867">
              <w:t>__</w:t>
            </w:r>
          </w:p>
        </w:tc>
      </w:tr>
      <w:tr w:rsidR="007A2FDB" w14:paraId="1921D6BC" w14:textId="77777777" w:rsidTr="00553F6D">
        <w:trPr>
          <w:trHeight w:val="1061"/>
        </w:trPr>
        <w:tc>
          <w:tcPr>
            <w:tcW w:w="2335" w:type="dxa"/>
          </w:tcPr>
          <w:p w14:paraId="044B1C91" w14:textId="77777777" w:rsidR="007A2FDB" w:rsidRPr="0032490A" w:rsidRDefault="007A2FDB" w:rsidP="007155A4">
            <w:pPr>
              <w:rPr>
                <w:b/>
                <w:bCs/>
              </w:rPr>
            </w:pPr>
            <w:r w:rsidRPr="0032490A">
              <w:rPr>
                <w:b/>
                <w:bCs/>
              </w:rPr>
              <w:t>S</w:t>
            </w:r>
            <w:r>
              <w:rPr>
                <w:b/>
                <w:bCs/>
              </w:rPr>
              <w:t>urveillance t</w:t>
            </w:r>
            <w:r w:rsidRPr="0032490A">
              <w:rPr>
                <w:b/>
                <w:bCs/>
              </w:rPr>
              <w:t>imeframe</w:t>
            </w:r>
          </w:p>
          <w:p w14:paraId="50938E76" w14:textId="77777777" w:rsidR="007A2FDB" w:rsidRDefault="007A2FDB" w:rsidP="007155A4">
            <w:pPr>
              <w:pStyle w:val="ListParagraph"/>
              <w:numPr>
                <w:ilvl w:val="0"/>
                <w:numId w:val="3"/>
              </w:numPr>
              <w:ind w:left="150" w:hanging="90"/>
            </w:pPr>
            <w:r w:rsidRPr="0093230C">
              <w:t xml:space="preserve">Protocol Section </w:t>
            </w:r>
            <w:r>
              <w:t>3.1</w:t>
            </w:r>
          </w:p>
        </w:tc>
        <w:tc>
          <w:tcPr>
            <w:tcW w:w="4320" w:type="dxa"/>
            <w:gridSpan w:val="3"/>
          </w:tcPr>
          <w:p w14:paraId="47CD3004" w14:textId="3EF40857" w:rsidR="002E741B" w:rsidRDefault="007A2FDB" w:rsidP="002E4A34">
            <w:pPr>
              <w:spacing w:line="360" w:lineRule="auto"/>
            </w:pPr>
            <w:r w:rsidRPr="00744ABA">
              <w:rPr>
                <w:i/>
                <w:iCs/>
              </w:rPr>
              <w:t>Start (month and year)</w:t>
            </w:r>
            <w:r>
              <w:t>:</w:t>
            </w:r>
          </w:p>
        </w:tc>
        <w:tc>
          <w:tcPr>
            <w:tcW w:w="4135" w:type="dxa"/>
            <w:gridSpan w:val="2"/>
          </w:tcPr>
          <w:p w14:paraId="25B7D98E" w14:textId="55C0318C" w:rsidR="002E4A34" w:rsidRDefault="007A2FDB" w:rsidP="002E4A34">
            <w:pPr>
              <w:spacing w:line="480" w:lineRule="auto"/>
            </w:pPr>
            <w:r w:rsidRPr="00744ABA">
              <w:rPr>
                <w:i/>
                <w:iCs/>
              </w:rPr>
              <w:t>End (month and year)</w:t>
            </w:r>
            <w:r w:rsidR="00694ABC">
              <w:rPr>
                <w:i/>
                <w:iCs/>
              </w:rPr>
              <w:t xml:space="preserve"> [if applicable]</w:t>
            </w:r>
            <w:r>
              <w:t>:</w:t>
            </w:r>
          </w:p>
        </w:tc>
      </w:tr>
      <w:tr w:rsidR="001F3C7D" w14:paraId="06041E7D" w14:textId="77777777" w:rsidTr="00553F6D">
        <w:trPr>
          <w:trHeight w:val="1430"/>
        </w:trPr>
        <w:tc>
          <w:tcPr>
            <w:tcW w:w="2335" w:type="dxa"/>
            <w:vMerge w:val="restart"/>
          </w:tcPr>
          <w:p w14:paraId="7C2991F1" w14:textId="6BD9C437" w:rsidR="001F3C7D" w:rsidRDefault="001F3C7D" w:rsidP="00293AC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rveillance </w:t>
            </w:r>
            <w:r w:rsidRPr="0EAE73CA">
              <w:rPr>
                <w:b/>
                <w:bCs/>
              </w:rPr>
              <w:t>setting</w:t>
            </w:r>
            <w:r>
              <w:rPr>
                <w:b/>
                <w:bCs/>
              </w:rPr>
              <w:t xml:space="preserve"> and population</w:t>
            </w:r>
          </w:p>
          <w:p w14:paraId="7F9E6DD0" w14:textId="5E9F81AD" w:rsidR="001F3C7D" w:rsidRPr="00876784" w:rsidRDefault="001F3C7D" w:rsidP="001F3C7D">
            <w:pPr>
              <w:pStyle w:val="ListParagraph"/>
              <w:numPr>
                <w:ilvl w:val="0"/>
                <w:numId w:val="3"/>
              </w:numPr>
              <w:ind w:left="150" w:hanging="90"/>
            </w:pPr>
            <w:r w:rsidRPr="0093230C">
              <w:t xml:space="preserve">Protocol Section </w:t>
            </w:r>
            <w:r>
              <w:t>3.2</w:t>
            </w:r>
          </w:p>
        </w:tc>
        <w:tc>
          <w:tcPr>
            <w:tcW w:w="8455" w:type="dxa"/>
            <w:gridSpan w:val="5"/>
          </w:tcPr>
          <w:p w14:paraId="53E83C9C" w14:textId="40024BFB" w:rsidR="00A574E6" w:rsidRPr="00293AC8" w:rsidRDefault="001F3C7D" w:rsidP="00553F6D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Wh</w:t>
            </w:r>
            <w:r w:rsidR="00420CF4">
              <w:rPr>
                <w:i/>
                <w:iCs/>
              </w:rPr>
              <w:t>at is the surveillance setting?</w:t>
            </w:r>
          </w:p>
          <w:p w14:paraId="5F746138" w14:textId="5012F6DC" w:rsidR="001F3C7D" w:rsidRDefault="00000000" w:rsidP="00553F6D">
            <w:pPr>
              <w:spacing w:line="276" w:lineRule="auto"/>
            </w:pPr>
            <w:sdt>
              <w:sdtPr>
                <w:id w:val="-7135811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F3C7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F3C7D">
              <w:t xml:space="preserve"> Urban area</w:t>
            </w:r>
          </w:p>
          <w:p w14:paraId="5ABF54E9" w14:textId="4A0B2932" w:rsidR="001F3C7D" w:rsidRDefault="00000000" w:rsidP="00553F6D">
            <w:pPr>
              <w:spacing w:line="276" w:lineRule="auto"/>
            </w:pPr>
            <w:sdt>
              <w:sdtPr>
                <w:id w:val="1807194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F3C7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F3C7D">
              <w:t xml:space="preserve"> Rural area</w:t>
            </w:r>
          </w:p>
          <w:p w14:paraId="7BE7C882" w14:textId="6207FEC0" w:rsidR="002E741B" w:rsidRPr="002E741B" w:rsidRDefault="00000000" w:rsidP="00553F6D">
            <w:pPr>
              <w:spacing w:line="276" w:lineRule="auto"/>
            </w:pPr>
            <w:sdt>
              <w:sdtPr>
                <w:id w:val="1271433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F3C7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F3C7D">
              <w:t xml:space="preserve"> Combination</w:t>
            </w:r>
          </w:p>
        </w:tc>
      </w:tr>
      <w:tr w:rsidR="001F3C7D" w14:paraId="47D841B7" w14:textId="77777777" w:rsidTr="00D75D26">
        <w:trPr>
          <w:trHeight w:val="987"/>
        </w:trPr>
        <w:tc>
          <w:tcPr>
            <w:tcW w:w="2335" w:type="dxa"/>
            <w:vMerge/>
          </w:tcPr>
          <w:p w14:paraId="435A0F54" w14:textId="77777777" w:rsidR="001F3C7D" w:rsidRDefault="001F3C7D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33DBC1D8" w14:textId="2D830089" w:rsidR="002E4A34" w:rsidRPr="00CA2AEB" w:rsidRDefault="001F3C7D" w:rsidP="002E4A34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List </w:t>
            </w:r>
            <w:r w:rsidRPr="00CA2AEB">
              <w:rPr>
                <w:i/>
                <w:iCs/>
              </w:rPr>
              <w:t>the geographic area</w:t>
            </w:r>
            <w:r>
              <w:rPr>
                <w:i/>
                <w:iCs/>
              </w:rPr>
              <w:t xml:space="preserve">(s) </w:t>
            </w:r>
            <w:r w:rsidR="00420CF4">
              <w:rPr>
                <w:i/>
                <w:iCs/>
              </w:rPr>
              <w:t xml:space="preserve">(e.g., cities, regions) </w:t>
            </w:r>
            <w:r>
              <w:rPr>
                <w:i/>
                <w:iCs/>
              </w:rPr>
              <w:t xml:space="preserve">where </w:t>
            </w:r>
            <w:r w:rsidR="00420CF4">
              <w:rPr>
                <w:i/>
                <w:iCs/>
              </w:rPr>
              <w:t xml:space="preserve">the </w:t>
            </w:r>
            <w:r>
              <w:rPr>
                <w:i/>
                <w:iCs/>
              </w:rPr>
              <w:t>surveillance will take place</w:t>
            </w:r>
            <w:r w:rsidRPr="00CA2AEB">
              <w:rPr>
                <w:i/>
                <w:iCs/>
              </w:rPr>
              <w:t>:</w:t>
            </w:r>
          </w:p>
          <w:p w14:paraId="036E5797" w14:textId="77777777" w:rsidR="001F3C7D" w:rsidRDefault="001F3C7D" w:rsidP="002E4A34">
            <w:pPr>
              <w:spacing w:line="360" w:lineRule="auto"/>
              <w:rPr>
                <w:i/>
                <w:iCs/>
              </w:rPr>
            </w:pPr>
          </w:p>
          <w:p w14:paraId="710AD69D" w14:textId="7C7A85DD" w:rsidR="002E741B" w:rsidRDefault="002E741B" w:rsidP="002E4A34">
            <w:pPr>
              <w:spacing w:line="360" w:lineRule="auto"/>
              <w:rPr>
                <w:i/>
                <w:iCs/>
              </w:rPr>
            </w:pPr>
          </w:p>
        </w:tc>
      </w:tr>
      <w:tr w:rsidR="001F3C7D" w14:paraId="05C28444" w14:textId="77777777" w:rsidTr="00553F6D">
        <w:trPr>
          <w:trHeight w:val="1700"/>
        </w:trPr>
        <w:tc>
          <w:tcPr>
            <w:tcW w:w="2335" w:type="dxa"/>
            <w:vMerge/>
          </w:tcPr>
          <w:p w14:paraId="4E5DECE9" w14:textId="77777777" w:rsidR="001F3C7D" w:rsidRDefault="001F3C7D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72F5B0D6" w14:textId="0A3709AA" w:rsidR="00A574E6" w:rsidRPr="0006233D" w:rsidRDefault="001F3C7D" w:rsidP="00553F6D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From which </w:t>
            </w:r>
            <w:r w:rsidR="00420CF4">
              <w:rPr>
                <w:i/>
                <w:iCs/>
              </w:rPr>
              <w:t xml:space="preserve">type(s) of </w:t>
            </w:r>
            <w:r>
              <w:rPr>
                <w:i/>
                <w:iCs/>
              </w:rPr>
              <w:t xml:space="preserve">sentinel sites will patients be recruited? </w:t>
            </w:r>
            <w:r w:rsidRPr="0006233D">
              <w:rPr>
                <w:i/>
                <w:iCs/>
              </w:rPr>
              <w:t>Select all that apply:</w:t>
            </w:r>
          </w:p>
          <w:p w14:paraId="66976FA9" w14:textId="6DC64A07" w:rsidR="001F3C7D" w:rsidRDefault="00000000" w:rsidP="00553F6D">
            <w:pPr>
              <w:spacing w:line="276" w:lineRule="auto"/>
            </w:pPr>
            <w:sdt>
              <w:sdtPr>
                <w:id w:val="-543214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F3C7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F3C7D">
              <w:t xml:space="preserve"> Community health facility/clinic</w:t>
            </w:r>
            <w:r w:rsidR="004B3EBA">
              <w:t>; initial number of sites: ______</w:t>
            </w:r>
            <w:r w:rsidR="001F3C7D">
              <w:t xml:space="preserve">                      </w:t>
            </w:r>
          </w:p>
          <w:p w14:paraId="5AA39690" w14:textId="5BA5D6E2" w:rsidR="001F3C7D" w:rsidRDefault="00000000" w:rsidP="00553F6D">
            <w:pPr>
              <w:spacing w:line="276" w:lineRule="auto"/>
            </w:pPr>
            <w:sdt>
              <w:sdtPr>
                <w:id w:val="1091664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F3C7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F3C7D">
              <w:t xml:space="preserve"> Hospital – inpatient</w:t>
            </w:r>
            <w:r w:rsidR="004B3EBA">
              <w:t>; initial number of sites: ______</w:t>
            </w:r>
            <w:r w:rsidR="001F3C7D">
              <w:t xml:space="preserve"> </w:t>
            </w:r>
          </w:p>
          <w:p w14:paraId="50D3E8EE" w14:textId="10D3F6FB" w:rsidR="001F3C7D" w:rsidRDefault="00000000" w:rsidP="00553F6D">
            <w:pPr>
              <w:spacing w:line="276" w:lineRule="auto"/>
            </w:pPr>
            <w:sdt>
              <w:sdtPr>
                <w:id w:val="-20127512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F3C7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F3C7D">
              <w:t xml:space="preserve"> Hospital – outpatient</w:t>
            </w:r>
            <w:r w:rsidR="004B3EBA">
              <w:t>; initial number of sites: ______</w:t>
            </w:r>
            <w:r w:rsidR="001F3C7D">
              <w:t xml:space="preserve">                                          </w:t>
            </w:r>
          </w:p>
          <w:p w14:paraId="045681E9" w14:textId="5E01778D" w:rsidR="002E741B" w:rsidRPr="002E741B" w:rsidRDefault="00000000" w:rsidP="00553F6D">
            <w:pPr>
              <w:spacing w:line="276" w:lineRule="auto"/>
            </w:pPr>
            <w:sdt>
              <w:sdtPr>
                <w:id w:val="686492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F3C7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F3C7D">
              <w:t xml:space="preserve"> Other (specify): ___________________________</w:t>
            </w:r>
            <w:r w:rsidR="00895B88">
              <w:t>; initial number of sites: ______</w:t>
            </w:r>
          </w:p>
        </w:tc>
      </w:tr>
      <w:tr w:rsidR="001F3C7D" w14:paraId="641513F1" w14:textId="77777777" w:rsidTr="00553F6D">
        <w:trPr>
          <w:trHeight w:val="1061"/>
        </w:trPr>
        <w:tc>
          <w:tcPr>
            <w:tcW w:w="2335" w:type="dxa"/>
            <w:vMerge/>
          </w:tcPr>
          <w:p w14:paraId="1258D629" w14:textId="77777777" w:rsidR="001F3C7D" w:rsidRDefault="001F3C7D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751C91DF" w14:textId="646DB2CA" w:rsidR="002E741B" w:rsidRDefault="001F3C7D" w:rsidP="002E4A34">
            <w:pPr>
              <w:spacing w:line="360" w:lineRule="auto"/>
              <w:rPr>
                <w:i/>
                <w:iCs/>
              </w:rPr>
            </w:pPr>
            <w:r w:rsidRPr="00CA2AEB">
              <w:rPr>
                <w:i/>
                <w:iCs/>
              </w:rPr>
              <w:t>Describ</w:t>
            </w:r>
            <w:r w:rsidR="00553F6D">
              <w:rPr>
                <w:i/>
                <w:iCs/>
              </w:rPr>
              <w:t>e</w:t>
            </w:r>
            <w:r w:rsidRPr="00CA2AE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the </w:t>
            </w:r>
            <w:r w:rsidR="00CB4F5B">
              <w:rPr>
                <w:i/>
                <w:iCs/>
              </w:rPr>
              <w:t>populatio</w:t>
            </w:r>
            <w:r>
              <w:rPr>
                <w:i/>
                <w:iCs/>
              </w:rPr>
              <w:t>n</w:t>
            </w:r>
            <w:r w:rsidR="00CB4F5B">
              <w:rPr>
                <w:i/>
                <w:iCs/>
              </w:rPr>
              <w:t>(s)</w:t>
            </w:r>
            <w:r>
              <w:rPr>
                <w:i/>
                <w:iCs/>
              </w:rPr>
              <w:t xml:space="preserve"> served at the sites</w:t>
            </w:r>
            <w:r w:rsidRPr="00CA2AEB">
              <w:rPr>
                <w:i/>
                <w:iCs/>
              </w:rPr>
              <w:t>:</w:t>
            </w:r>
          </w:p>
        </w:tc>
      </w:tr>
      <w:tr w:rsidR="001F3C7D" w14:paraId="274FD2A1" w14:textId="77777777" w:rsidTr="00553F6D">
        <w:trPr>
          <w:trHeight w:val="1070"/>
        </w:trPr>
        <w:tc>
          <w:tcPr>
            <w:tcW w:w="2335" w:type="dxa"/>
            <w:vMerge/>
          </w:tcPr>
          <w:p w14:paraId="2973E0FA" w14:textId="77777777" w:rsidR="001F3C7D" w:rsidRDefault="001F3C7D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000C400B" w14:textId="1FEF56FB" w:rsidR="00986D4A" w:rsidRDefault="001F3C7D" w:rsidP="002E4A34">
            <w:pPr>
              <w:spacing w:line="360" w:lineRule="auto"/>
              <w:rPr>
                <w:i/>
                <w:iCs/>
              </w:rPr>
            </w:pPr>
            <w:r w:rsidRPr="00CA2AEB">
              <w:rPr>
                <w:i/>
                <w:iCs/>
              </w:rPr>
              <w:t>Describe any plans to expand</w:t>
            </w:r>
            <w:r>
              <w:rPr>
                <w:i/>
                <w:iCs/>
              </w:rPr>
              <w:t xml:space="preserve"> </w:t>
            </w:r>
            <w:r w:rsidRPr="00CA2AEB">
              <w:rPr>
                <w:i/>
                <w:iCs/>
              </w:rPr>
              <w:t>over time:</w:t>
            </w:r>
          </w:p>
          <w:p w14:paraId="5D8A8CFE" w14:textId="525E205C" w:rsidR="002E741B" w:rsidRDefault="002E741B" w:rsidP="002E4A34">
            <w:pPr>
              <w:spacing w:line="360" w:lineRule="auto"/>
              <w:rPr>
                <w:i/>
                <w:iCs/>
              </w:rPr>
            </w:pPr>
          </w:p>
        </w:tc>
      </w:tr>
      <w:tr w:rsidR="00293AC8" w14:paraId="38212A2E" w14:textId="77777777" w:rsidTr="002E741B">
        <w:trPr>
          <w:trHeight w:val="77"/>
        </w:trPr>
        <w:tc>
          <w:tcPr>
            <w:tcW w:w="10790" w:type="dxa"/>
            <w:gridSpan w:val="6"/>
            <w:shd w:val="clear" w:color="auto" w:fill="E7E6E6" w:themeFill="background2"/>
          </w:tcPr>
          <w:p w14:paraId="6BA51B9C" w14:textId="50E77327" w:rsidR="00293AC8" w:rsidRPr="00DD6B49" w:rsidRDefault="00EC2BF7" w:rsidP="00293AC8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lastRenderedPageBreak/>
              <w:t>Patient Enrollment</w:t>
            </w:r>
          </w:p>
        </w:tc>
      </w:tr>
      <w:tr w:rsidR="00D924DC" w14:paraId="4A0C2397" w14:textId="77777777" w:rsidTr="00C366C4">
        <w:trPr>
          <w:trHeight w:val="270"/>
        </w:trPr>
        <w:tc>
          <w:tcPr>
            <w:tcW w:w="2335" w:type="dxa"/>
            <w:vMerge w:val="restart"/>
          </w:tcPr>
          <w:p w14:paraId="36AE0D4D" w14:textId="77777777" w:rsidR="00D924DC" w:rsidRDefault="00D924DC" w:rsidP="00293AC8">
            <w:pPr>
              <w:rPr>
                <w:b/>
                <w:bCs/>
              </w:rPr>
            </w:pPr>
            <w:bookmarkStart w:id="0" w:name="_Hlk61251670"/>
            <w:r>
              <w:rPr>
                <w:b/>
                <w:bCs/>
              </w:rPr>
              <w:t>Case definition</w:t>
            </w:r>
          </w:p>
          <w:p w14:paraId="4584D85F" w14:textId="5E79F97E" w:rsidR="00D924DC" w:rsidRPr="00273E97" w:rsidRDefault="00D924DC" w:rsidP="00273E97">
            <w:pPr>
              <w:pStyle w:val="ListParagraph"/>
              <w:numPr>
                <w:ilvl w:val="0"/>
                <w:numId w:val="3"/>
              </w:numPr>
              <w:ind w:left="150" w:hanging="90"/>
              <w:rPr>
                <w:b/>
                <w:bCs/>
              </w:rPr>
            </w:pPr>
            <w:r w:rsidRPr="0093230C">
              <w:t xml:space="preserve">Protocol Section </w:t>
            </w:r>
            <w:r>
              <w:t>3.3.1</w:t>
            </w:r>
          </w:p>
        </w:tc>
        <w:tc>
          <w:tcPr>
            <w:tcW w:w="845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46D8ECE" w14:textId="369A5322" w:rsidR="00D924DC" w:rsidRPr="00C366C4" w:rsidRDefault="00D924DC" w:rsidP="00293AC8">
            <w:pPr>
              <w:jc w:val="center"/>
              <w:rPr>
                <w:b/>
                <w:bCs/>
              </w:rPr>
            </w:pPr>
            <w:r w:rsidRPr="00C366C4">
              <w:rPr>
                <w:b/>
                <w:bCs/>
              </w:rPr>
              <w:t>Inclusion Criteria</w:t>
            </w:r>
          </w:p>
        </w:tc>
      </w:tr>
      <w:tr w:rsidR="00D924DC" w14:paraId="594BE8F1" w14:textId="77777777" w:rsidTr="00553F6D">
        <w:trPr>
          <w:trHeight w:val="3320"/>
        </w:trPr>
        <w:tc>
          <w:tcPr>
            <w:tcW w:w="2335" w:type="dxa"/>
            <w:vMerge/>
          </w:tcPr>
          <w:p w14:paraId="6403475D" w14:textId="77777777" w:rsidR="00D924DC" w:rsidRDefault="00D924DC" w:rsidP="00293AC8">
            <w:pPr>
              <w:rPr>
                <w:b/>
                <w:bCs/>
              </w:rPr>
            </w:pPr>
          </w:p>
        </w:tc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</w:tcPr>
          <w:p w14:paraId="1CEC526B" w14:textId="188B4555" w:rsidR="00D924DC" w:rsidRPr="00EF142E" w:rsidRDefault="00D924DC" w:rsidP="00553F6D">
            <w:pPr>
              <w:spacing w:line="276" w:lineRule="auto"/>
              <w:rPr>
                <w:i/>
                <w:iCs/>
              </w:rPr>
            </w:pPr>
            <w:r w:rsidRPr="5D95979D">
              <w:rPr>
                <w:i/>
                <w:iCs/>
              </w:rPr>
              <w:t xml:space="preserve">Documented fever using varying </w:t>
            </w:r>
            <w:r>
              <w:rPr>
                <w:i/>
                <w:iCs/>
              </w:rPr>
              <w:t>measurement sites</w:t>
            </w:r>
            <w:r w:rsidRPr="5D95979D">
              <w:rPr>
                <w:i/>
                <w:iCs/>
              </w:rPr>
              <w:t xml:space="preserve"> (select all that apply and specify minimum temperature):</w:t>
            </w:r>
          </w:p>
          <w:p w14:paraId="3122841A" w14:textId="43A19798" w:rsidR="00D924DC" w:rsidRDefault="00000000" w:rsidP="00553F6D">
            <w:pPr>
              <w:spacing w:line="276" w:lineRule="auto"/>
            </w:pPr>
            <w:sdt>
              <w:sdtPr>
                <w:id w:val="1819449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24DC">
              <w:t xml:space="preserve"> Axillary:</w:t>
            </w:r>
            <w:r w:rsidR="00472A09">
              <w:t xml:space="preserve"> </w:t>
            </w:r>
            <w:r w:rsidR="00D924DC" w:rsidRPr="009903D2">
              <w:rPr>
                <w:u w:val="single"/>
              </w:rPr>
              <w:t xml:space="preserve">   </w:t>
            </w:r>
            <w:r w:rsidR="00356714">
              <w:rPr>
                <w:u w:val="single"/>
              </w:rPr>
              <w:t xml:space="preserve">    </w:t>
            </w:r>
            <w:r w:rsidR="00D924DC" w:rsidRPr="009903D2">
              <w:rPr>
                <w:u w:val="single"/>
              </w:rPr>
              <w:t xml:space="preserve">  </w:t>
            </w:r>
            <w:r w:rsidR="00D924DC" w:rsidRPr="009903D2">
              <w:rPr>
                <w:rFonts w:cstheme="minorHAnsi"/>
                <w:u w:val="single"/>
              </w:rPr>
              <w:t>°</w:t>
            </w:r>
            <w:r w:rsidR="00D924DC" w:rsidRPr="009903D2">
              <w:rPr>
                <w:u w:val="single"/>
              </w:rPr>
              <w:t>C</w:t>
            </w:r>
          </w:p>
          <w:p w14:paraId="143299E3" w14:textId="4F0D8AF5" w:rsidR="00D924DC" w:rsidRDefault="00000000" w:rsidP="00553F6D">
            <w:pPr>
              <w:spacing w:line="276" w:lineRule="auto"/>
            </w:pPr>
            <w:sdt>
              <w:sdtPr>
                <w:id w:val="-1134550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24DC">
              <w:t xml:space="preserve"> Oral:</w:t>
            </w:r>
            <w:r w:rsidR="00472A09">
              <w:t xml:space="preserve"> </w:t>
            </w:r>
            <w:r w:rsidR="00D924DC" w:rsidRPr="009903D2">
              <w:rPr>
                <w:u w:val="single"/>
              </w:rPr>
              <w:t xml:space="preserve">    </w:t>
            </w:r>
            <w:r w:rsidR="00356714">
              <w:rPr>
                <w:u w:val="single"/>
              </w:rPr>
              <w:t xml:space="preserve">    </w:t>
            </w:r>
            <w:r w:rsidR="00D924DC" w:rsidRPr="009903D2">
              <w:rPr>
                <w:u w:val="single"/>
              </w:rPr>
              <w:t xml:space="preserve"> </w:t>
            </w:r>
            <w:r w:rsidR="00D924DC" w:rsidRPr="009903D2">
              <w:rPr>
                <w:rFonts w:cstheme="minorHAnsi"/>
                <w:u w:val="single"/>
              </w:rPr>
              <w:t>°</w:t>
            </w:r>
            <w:r w:rsidR="00D924DC" w:rsidRPr="009903D2">
              <w:rPr>
                <w:u w:val="single"/>
              </w:rPr>
              <w:t>C</w:t>
            </w:r>
          </w:p>
          <w:p w14:paraId="74465508" w14:textId="60D7DA32" w:rsidR="00D924DC" w:rsidRDefault="00000000" w:rsidP="00553F6D">
            <w:pPr>
              <w:spacing w:line="276" w:lineRule="auto"/>
            </w:pPr>
            <w:sdt>
              <w:sdtPr>
                <w:id w:val="-2389388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24DC">
              <w:t xml:space="preserve"> Rectal:</w:t>
            </w:r>
            <w:r w:rsidR="00472A09">
              <w:t xml:space="preserve"> </w:t>
            </w:r>
            <w:r w:rsidR="00D924DC" w:rsidRPr="009903D2">
              <w:rPr>
                <w:u w:val="single"/>
              </w:rPr>
              <w:t xml:space="preserve">   </w:t>
            </w:r>
            <w:r w:rsidR="00356714">
              <w:rPr>
                <w:u w:val="single"/>
              </w:rPr>
              <w:t xml:space="preserve">    </w:t>
            </w:r>
            <w:r w:rsidR="00D924DC" w:rsidRPr="009903D2">
              <w:rPr>
                <w:u w:val="single"/>
              </w:rPr>
              <w:t xml:space="preserve">  </w:t>
            </w:r>
            <w:r w:rsidR="00D924DC" w:rsidRPr="009903D2">
              <w:rPr>
                <w:rFonts w:cstheme="minorHAnsi"/>
                <w:u w:val="single"/>
              </w:rPr>
              <w:t>°</w:t>
            </w:r>
            <w:r w:rsidR="00D924DC" w:rsidRPr="009903D2">
              <w:rPr>
                <w:u w:val="single"/>
              </w:rPr>
              <w:t>C</w:t>
            </w:r>
          </w:p>
          <w:p w14:paraId="3A09AF34" w14:textId="048ADBE8" w:rsidR="00D924DC" w:rsidRDefault="00000000" w:rsidP="00553F6D">
            <w:pPr>
              <w:spacing w:line="276" w:lineRule="auto"/>
              <w:rPr>
                <w:u w:val="single"/>
              </w:rPr>
            </w:pPr>
            <w:sdt>
              <w:sdtPr>
                <w:id w:val="10141133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24DC">
              <w:t xml:space="preserve"> Tympanic:</w:t>
            </w:r>
            <w:r w:rsidR="00472A09">
              <w:t xml:space="preserve"> </w:t>
            </w:r>
            <w:r w:rsidR="00D924DC" w:rsidRPr="009903D2">
              <w:rPr>
                <w:u w:val="single"/>
              </w:rPr>
              <w:t xml:space="preserve">   </w:t>
            </w:r>
            <w:r w:rsidR="00356714">
              <w:rPr>
                <w:u w:val="single"/>
              </w:rPr>
              <w:t xml:space="preserve">    </w:t>
            </w:r>
            <w:r w:rsidR="00D924DC" w:rsidRPr="009903D2">
              <w:rPr>
                <w:u w:val="single"/>
              </w:rPr>
              <w:t xml:space="preserve">  </w:t>
            </w:r>
            <w:r w:rsidR="00D924DC" w:rsidRPr="009903D2">
              <w:rPr>
                <w:rFonts w:cstheme="minorHAnsi"/>
                <w:u w:val="single"/>
              </w:rPr>
              <w:t>°</w:t>
            </w:r>
            <w:r w:rsidR="00D924DC" w:rsidRPr="009903D2">
              <w:rPr>
                <w:u w:val="single"/>
              </w:rPr>
              <w:t>C</w:t>
            </w:r>
          </w:p>
          <w:p w14:paraId="49C12D43" w14:textId="02813E40" w:rsidR="00EF142E" w:rsidRPr="009700AD" w:rsidRDefault="00000000" w:rsidP="00553F6D">
            <w:pPr>
              <w:spacing w:line="276" w:lineRule="auto"/>
              <w:rPr>
                <w:u w:val="single"/>
              </w:rPr>
            </w:pPr>
            <w:sdt>
              <w:sdtPr>
                <w:id w:val="-294609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B4F9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B4F90">
              <w:t xml:space="preserve"> Ot</w:t>
            </w:r>
            <w:r w:rsidR="008113A3">
              <w:t>her ________</w:t>
            </w:r>
            <w:r w:rsidR="00FB4F90">
              <w:t xml:space="preserve">: </w:t>
            </w:r>
            <w:r w:rsidR="00FB4F90" w:rsidRPr="009903D2">
              <w:rPr>
                <w:u w:val="single"/>
              </w:rPr>
              <w:t xml:space="preserve">   </w:t>
            </w:r>
            <w:r w:rsidR="00FB4F90">
              <w:rPr>
                <w:u w:val="single"/>
              </w:rPr>
              <w:t xml:space="preserve">    </w:t>
            </w:r>
            <w:r w:rsidR="00FB4F90" w:rsidRPr="009903D2">
              <w:rPr>
                <w:u w:val="single"/>
              </w:rPr>
              <w:t xml:space="preserve">  </w:t>
            </w:r>
            <w:r w:rsidR="00FB4F90" w:rsidRPr="009903D2">
              <w:rPr>
                <w:rFonts w:cstheme="minorHAnsi"/>
                <w:u w:val="single"/>
              </w:rPr>
              <w:t>°</w:t>
            </w:r>
            <w:r w:rsidR="00FB4F90" w:rsidRPr="009903D2">
              <w:rPr>
                <w:u w:val="single"/>
              </w:rPr>
              <w:t>C</w:t>
            </w:r>
          </w:p>
        </w:tc>
        <w:tc>
          <w:tcPr>
            <w:tcW w:w="27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BF21C" w14:textId="5A6D0D7B" w:rsidR="00D924DC" w:rsidRDefault="00D924DC" w:rsidP="00553F6D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Fever onset date:</w:t>
            </w:r>
          </w:p>
          <w:p w14:paraId="42F7A8F5" w14:textId="5F8B594D" w:rsidR="00D924DC" w:rsidRPr="00F37D63" w:rsidRDefault="00D924DC" w:rsidP="00553F6D">
            <w:pPr>
              <w:spacing w:line="276" w:lineRule="auto"/>
            </w:pPr>
            <w:r>
              <w:t>Onset within previous _____ days</w:t>
            </w:r>
          </w:p>
          <w:p w14:paraId="19484386" w14:textId="6E94F5B5" w:rsidR="00D924DC" w:rsidRDefault="00D924DC" w:rsidP="00553F6D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965" w:type="dxa"/>
            <w:tcBorders>
              <w:left w:val="single" w:sz="4" w:space="0" w:color="auto"/>
              <w:bottom w:val="single" w:sz="4" w:space="0" w:color="auto"/>
            </w:tcBorders>
          </w:tcPr>
          <w:p w14:paraId="19E08451" w14:textId="5C5255D1" w:rsidR="00D924DC" w:rsidRDefault="00D924DC" w:rsidP="00553F6D">
            <w:pPr>
              <w:spacing w:line="276" w:lineRule="auto"/>
              <w:rPr>
                <w:i/>
                <w:iCs/>
              </w:rPr>
            </w:pPr>
            <w:r w:rsidRPr="5D95979D">
              <w:rPr>
                <w:i/>
                <w:iCs/>
              </w:rPr>
              <w:t>History of fever:</w:t>
            </w:r>
          </w:p>
          <w:p w14:paraId="63F47E1C" w14:textId="77777777" w:rsidR="00D924DC" w:rsidRDefault="00000000" w:rsidP="00553F6D">
            <w:pPr>
              <w:spacing w:line="276" w:lineRule="auto"/>
            </w:pPr>
            <w:sdt>
              <w:sdtPr>
                <w:id w:val="785859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24DC">
              <w:t xml:space="preserve"> Yes, only measured history of fever</w:t>
            </w:r>
          </w:p>
          <w:p w14:paraId="3596DC6D" w14:textId="77777777" w:rsidR="00D924DC" w:rsidRPr="0093230C" w:rsidRDefault="00000000" w:rsidP="00553F6D">
            <w:pPr>
              <w:spacing w:line="276" w:lineRule="auto"/>
            </w:pPr>
            <w:sdt>
              <w:sdtPr>
                <w:id w:val="2088421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24DC">
              <w:t xml:space="preserve"> Yes, including subjective history of fever</w:t>
            </w:r>
          </w:p>
          <w:p w14:paraId="35329CCD" w14:textId="77931CC8" w:rsidR="00D924DC" w:rsidRDefault="00000000" w:rsidP="00553F6D">
            <w:pPr>
              <w:spacing w:line="276" w:lineRule="auto"/>
            </w:pPr>
            <w:sdt>
              <w:sdtPr>
                <w:id w:val="-975454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24DC">
              <w:t xml:space="preserve"> No</w:t>
            </w:r>
          </w:p>
          <w:p w14:paraId="6CD59898" w14:textId="77F2B5BA" w:rsidR="00D924DC" w:rsidRDefault="00D924DC" w:rsidP="00553F6D">
            <w:pPr>
              <w:spacing w:line="276" w:lineRule="auto"/>
            </w:pPr>
          </w:p>
        </w:tc>
      </w:tr>
      <w:tr w:rsidR="00D924DC" w14:paraId="480A43E1" w14:textId="77777777" w:rsidTr="00C366C4">
        <w:trPr>
          <w:trHeight w:val="1763"/>
        </w:trPr>
        <w:tc>
          <w:tcPr>
            <w:tcW w:w="2335" w:type="dxa"/>
            <w:vMerge/>
          </w:tcPr>
          <w:p w14:paraId="26B24942" w14:textId="77777777" w:rsidR="00D924DC" w:rsidRDefault="00D924DC" w:rsidP="00293AC8">
            <w:pPr>
              <w:rPr>
                <w:b/>
                <w:bCs/>
              </w:rPr>
            </w:pPr>
          </w:p>
        </w:tc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2DBAF8" w14:textId="0DFD7AE5" w:rsidR="00D924DC" w:rsidRDefault="00D924DC" w:rsidP="00293AC8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te: </w:t>
            </w:r>
            <w:r w:rsidRPr="00933534">
              <w:rPr>
                <w:i/>
                <w:iCs/>
              </w:rPr>
              <w:t xml:space="preserve">Sites may enroll patients with temperatures &lt; 38°C (e.g., ≥ 37.5°C, ≥ 37°C) but </w:t>
            </w:r>
            <w:r w:rsidR="004D03E4">
              <w:rPr>
                <w:i/>
                <w:iCs/>
              </w:rPr>
              <w:t>should</w:t>
            </w:r>
            <w:r w:rsidRPr="00933534">
              <w:rPr>
                <w:i/>
                <w:iCs/>
              </w:rPr>
              <w:t xml:space="preserve"> record the measured temperature value of each patient.</w:t>
            </w:r>
          </w:p>
          <w:p w14:paraId="34E83536" w14:textId="351600E9" w:rsidR="00B4055B" w:rsidRPr="5D95979D" w:rsidRDefault="00B4055B" w:rsidP="00293AC8">
            <w:pPr>
              <w:rPr>
                <w:i/>
                <w:iCs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4E27D1" w14:textId="70369856" w:rsidR="00D924DC" w:rsidRPr="5D95979D" w:rsidRDefault="00D924DC" w:rsidP="00293AC8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te: </w:t>
            </w:r>
            <w:r w:rsidRPr="00A30777">
              <w:rPr>
                <w:i/>
                <w:iCs/>
              </w:rPr>
              <w:t xml:space="preserve">Sites may enroll patients with fever for &gt; 7 days (e.g., onset within the past 14 days) but </w:t>
            </w:r>
            <w:r w:rsidR="004D03E4">
              <w:rPr>
                <w:i/>
                <w:iCs/>
              </w:rPr>
              <w:t>should</w:t>
            </w:r>
            <w:r w:rsidRPr="00A30777">
              <w:rPr>
                <w:i/>
                <w:iCs/>
              </w:rPr>
              <w:t xml:space="preserve"> record the date of fever onset of each patient.</w:t>
            </w:r>
          </w:p>
        </w:tc>
        <w:tc>
          <w:tcPr>
            <w:tcW w:w="2965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0B12CA4" w14:textId="3DDCCCF3" w:rsidR="00D924DC" w:rsidRPr="5D95979D" w:rsidRDefault="00D924DC" w:rsidP="00293AC8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te: </w:t>
            </w:r>
            <w:r w:rsidRPr="00D75D26">
              <w:rPr>
                <w:i/>
                <w:iCs/>
              </w:rPr>
              <w:t xml:space="preserve">Sites may enroll patients with a reported history of unmeasured fever but </w:t>
            </w:r>
            <w:r w:rsidR="004D03E4">
              <w:rPr>
                <w:i/>
                <w:iCs/>
              </w:rPr>
              <w:t>should</w:t>
            </w:r>
            <w:r w:rsidRPr="00D75D26">
              <w:rPr>
                <w:i/>
                <w:iCs/>
              </w:rPr>
              <w:t xml:space="preserve"> be able to distinguish these patients from those with measured fever.</w:t>
            </w:r>
          </w:p>
        </w:tc>
      </w:tr>
      <w:tr w:rsidR="00C366C4" w14:paraId="23B44014" w14:textId="77777777" w:rsidTr="00553F6D">
        <w:trPr>
          <w:trHeight w:val="1331"/>
        </w:trPr>
        <w:tc>
          <w:tcPr>
            <w:tcW w:w="2335" w:type="dxa"/>
            <w:vMerge/>
          </w:tcPr>
          <w:p w14:paraId="33594F01" w14:textId="77777777" w:rsidR="00C366C4" w:rsidRDefault="00C366C4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3F30E7CB" w14:textId="77777777" w:rsidR="00C366C4" w:rsidRDefault="00C366C4" w:rsidP="00553F6D">
            <w:pPr>
              <w:spacing w:line="276" w:lineRule="auto"/>
              <w:rPr>
                <w:i/>
                <w:iCs/>
              </w:rPr>
            </w:pPr>
            <w:r w:rsidRPr="00940664">
              <w:rPr>
                <w:i/>
                <w:iCs/>
              </w:rPr>
              <w:t>Wh</w:t>
            </w:r>
            <w:r>
              <w:rPr>
                <w:i/>
                <w:iCs/>
              </w:rPr>
              <w:t>ich</w:t>
            </w:r>
            <w:r w:rsidRPr="00940664">
              <w:rPr>
                <w:i/>
                <w:iCs/>
              </w:rPr>
              <w:t xml:space="preserve"> age groups will be eligible for the </w:t>
            </w:r>
            <w:r>
              <w:rPr>
                <w:i/>
                <w:iCs/>
              </w:rPr>
              <w:t>surveillance</w:t>
            </w:r>
            <w:r w:rsidRPr="00940664">
              <w:rPr>
                <w:i/>
                <w:iCs/>
              </w:rPr>
              <w:t>?</w:t>
            </w:r>
            <w:r>
              <w:rPr>
                <w:i/>
                <w:iCs/>
              </w:rPr>
              <w:t xml:space="preserve"> Select all that apply:</w:t>
            </w:r>
          </w:p>
          <w:p w14:paraId="52393DFF" w14:textId="77777777" w:rsidR="00C366C4" w:rsidRPr="00344F68" w:rsidRDefault="00000000" w:rsidP="00553F6D">
            <w:pPr>
              <w:spacing w:line="276" w:lineRule="auto"/>
              <w:rPr>
                <w:i/>
                <w:iCs/>
              </w:rPr>
            </w:pPr>
            <w:sdt>
              <w:sdtPr>
                <w:id w:val="-1230689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66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366C4">
              <w:t xml:space="preserve"> Neonates (&lt;1 month)</w:t>
            </w:r>
            <w:r w:rsidR="00C366C4">
              <w:tab/>
            </w:r>
            <w:r w:rsidR="00C366C4">
              <w:tab/>
            </w:r>
            <w:sdt>
              <w:sdtPr>
                <w:id w:val="1785226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66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366C4">
              <w:t xml:space="preserve"> Older children and adolescents (5-19 years)</w:t>
            </w:r>
          </w:p>
          <w:p w14:paraId="790C4503" w14:textId="77777777" w:rsidR="00C366C4" w:rsidRDefault="00000000" w:rsidP="00553F6D">
            <w:pPr>
              <w:spacing w:line="276" w:lineRule="auto"/>
            </w:pPr>
            <w:sdt>
              <w:sdtPr>
                <w:id w:val="-97727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66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366C4">
              <w:t xml:space="preserve"> Infants (1-23 months)</w:t>
            </w:r>
            <w:r w:rsidR="00C366C4">
              <w:tab/>
            </w:r>
            <w:r w:rsidR="00C366C4">
              <w:tab/>
            </w:r>
            <w:sdt>
              <w:sdtPr>
                <w:id w:val="1651479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66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366C4">
              <w:t xml:space="preserve"> Adults (40-59 years)</w:t>
            </w:r>
          </w:p>
          <w:p w14:paraId="347FBE4C" w14:textId="4EEBF701" w:rsidR="001329AD" w:rsidRPr="00C366C4" w:rsidRDefault="00000000" w:rsidP="00553F6D">
            <w:pPr>
              <w:spacing w:line="276" w:lineRule="auto"/>
            </w:pPr>
            <w:sdt>
              <w:sdtPr>
                <w:id w:val="8107611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66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366C4">
              <w:t xml:space="preserve"> Children (2-5 years)</w:t>
            </w:r>
            <w:r w:rsidR="00C366C4">
              <w:tab/>
            </w:r>
            <w:r w:rsidR="00C366C4">
              <w:tab/>
            </w:r>
            <w:r w:rsidR="00C366C4">
              <w:tab/>
            </w:r>
            <w:sdt>
              <w:sdtPr>
                <w:id w:val="-365596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66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366C4">
              <w:t xml:space="preserve"> Elderly (&gt;=60 years)</w:t>
            </w:r>
          </w:p>
        </w:tc>
      </w:tr>
      <w:tr w:rsidR="00C366C4" w14:paraId="6EBD9A6F" w14:textId="77777777" w:rsidTr="005B7BED">
        <w:trPr>
          <w:trHeight w:val="962"/>
        </w:trPr>
        <w:tc>
          <w:tcPr>
            <w:tcW w:w="2335" w:type="dxa"/>
            <w:vMerge/>
          </w:tcPr>
          <w:p w14:paraId="1DF717AF" w14:textId="77777777" w:rsidR="00C366C4" w:rsidRDefault="00C366C4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023B8C74" w14:textId="77777777" w:rsidR="00C366C4" w:rsidRPr="002E741B" w:rsidRDefault="00C366C4" w:rsidP="00553F6D">
            <w:pPr>
              <w:spacing w:line="276" w:lineRule="auto"/>
              <w:rPr>
                <w:i/>
                <w:iCs/>
              </w:rPr>
            </w:pPr>
            <w:r w:rsidRPr="005E4CC4">
              <w:rPr>
                <w:i/>
                <w:iCs/>
              </w:rPr>
              <w:t xml:space="preserve">Is </w:t>
            </w:r>
            <w:r>
              <w:rPr>
                <w:i/>
                <w:iCs/>
              </w:rPr>
              <w:t xml:space="preserve">the </w:t>
            </w:r>
            <w:r w:rsidRPr="005E4CC4">
              <w:rPr>
                <w:i/>
                <w:iCs/>
              </w:rPr>
              <w:t xml:space="preserve">surveillance targeted towards </w:t>
            </w:r>
            <w:r>
              <w:rPr>
                <w:i/>
                <w:iCs/>
              </w:rPr>
              <w:t>a demographic group with specific risk factors</w:t>
            </w:r>
            <w:r w:rsidRPr="005E4CC4">
              <w:rPr>
                <w:i/>
                <w:iCs/>
              </w:rPr>
              <w:t>?</w:t>
            </w:r>
          </w:p>
          <w:p w14:paraId="4187F98F" w14:textId="77777777" w:rsidR="00C366C4" w:rsidRDefault="00000000" w:rsidP="00553F6D">
            <w:pPr>
              <w:spacing w:line="276" w:lineRule="auto"/>
            </w:pPr>
            <w:sdt>
              <w:sdtPr>
                <w:id w:val="-729227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66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366C4">
              <w:t xml:space="preserve"> Yes (explain): ________________________________________</w:t>
            </w:r>
          </w:p>
          <w:p w14:paraId="12F8D2D9" w14:textId="7A270984" w:rsidR="001329AD" w:rsidRPr="00C366C4" w:rsidRDefault="00000000" w:rsidP="00553F6D">
            <w:pPr>
              <w:spacing w:line="276" w:lineRule="auto"/>
            </w:pPr>
            <w:sdt>
              <w:sdtPr>
                <w:id w:val="2092967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366C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366C4">
              <w:t xml:space="preserve"> No</w:t>
            </w:r>
          </w:p>
        </w:tc>
      </w:tr>
      <w:tr w:rsidR="00D924DC" w14:paraId="7210C863" w14:textId="77777777" w:rsidTr="00D75D26">
        <w:trPr>
          <w:trHeight w:val="70"/>
        </w:trPr>
        <w:tc>
          <w:tcPr>
            <w:tcW w:w="2335" w:type="dxa"/>
            <w:vMerge/>
          </w:tcPr>
          <w:p w14:paraId="4EBE3EE2" w14:textId="77777777" w:rsidR="00D924DC" w:rsidRPr="00744ABA" w:rsidRDefault="00D924DC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  <w:shd w:val="clear" w:color="auto" w:fill="E7E6E6" w:themeFill="background2"/>
          </w:tcPr>
          <w:p w14:paraId="737F3492" w14:textId="36FA8632" w:rsidR="00D924DC" w:rsidRPr="00C366C4" w:rsidRDefault="00D924DC" w:rsidP="00553F6D">
            <w:pPr>
              <w:spacing w:line="276" w:lineRule="auto"/>
              <w:jc w:val="center"/>
              <w:rPr>
                <w:b/>
                <w:bCs/>
              </w:rPr>
            </w:pPr>
            <w:r w:rsidRPr="00C366C4">
              <w:rPr>
                <w:b/>
                <w:bCs/>
              </w:rPr>
              <w:t>Exclusion Criteria</w:t>
            </w:r>
          </w:p>
        </w:tc>
      </w:tr>
      <w:tr w:rsidR="00D924DC" w14:paraId="1D81F817" w14:textId="77777777" w:rsidTr="00553F6D">
        <w:trPr>
          <w:trHeight w:val="1277"/>
        </w:trPr>
        <w:tc>
          <w:tcPr>
            <w:tcW w:w="2335" w:type="dxa"/>
            <w:vMerge/>
          </w:tcPr>
          <w:p w14:paraId="08E467D8" w14:textId="77777777" w:rsidR="00D924DC" w:rsidRPr="00744ABA" w:rsidRDefault="00D924DC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0E4C7392" w14:textId="7E563871" w:rsidR="00552F0E" w:rsidRPr="00B91684" w:rsidRDefault="00A47ABA" w:rsidP="00553F6D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Core</w:t>
            </w:r>
            <w:r w:rsidR="00D924DC">
              <w:rPr>
                <w:i/>
                <w:iCs/>
              </w:rPr>
              <w:t xml:space="preserve"> exclusion criteria:</w:t>
            </w:r>
          </w:p>
          <w:p w14:paraId="786A11A6" w14:textId="6FE34BE5" w:rsidR="00D924DC" w:rsidRDefault="00000000" w:rsidP="00553F6D">
            <w:pPr>
              <w:spacing w:line="276" w:lineRule="auto"/>
            </w:pPr>
            <w:sdt>
              <w:sdtPr>
                <w:id w:val="-2107106936"/>
                <w:placeholder>
                  <w:docPart w:val="CC9D1B897AD64F6FBF4C5AB2F180AAEA"/>
                </w:placeholder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☒</w:t>
                </w:r>
              </w:sdtContent>
            </w:sdt>
            <w:r w:rsidR="00D924DC">
              <w:t xml:space="preserve"> Refusal or inability to consent or assent to participation</w:t>
            </w:r>
          </w:p>
          <w:p w14:paraId="18340677" w14:textId="7B698191" w:rsidR="00D924DC" w:rsidRDefault="00000000" w:rsidP="00553F6D">
            <w:pPr>
              <w:spacing w:line="276" w:lineRule="auto"/>
            </w:pPr>
            <w:sdt>
              <w:sdtPr>
                <w:id w:val="564228719"/>
                <w:placeholder>
                  <w:docPart w:val="BCB5B1798B454CD4B2F1BF659ABBF610"/>
                </w:placeholder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☒</w:t>
                </w:r>
              </w:sdtContent>
            </w:sdt>
            <w:r w:rsidR="00D924DC">
              <w:t xml:space="preserve"> Presenting with </w:t>
            </w:r>
            <w:r w:rsidR="00404E42">
              <w:t>confirmed</w:t>
            </w:r>
            <w:r w:rsidR="00D924DC">
              <w:t xml:space="preserve"> cause of fever</w:t>
            </w:r>
          </w:p>
          <w:p w14:paraId="3D706FE8" w14:textId="7921433F" w:rsidR="00D924DC" w:rsidRPr="00451E01" w:rsidRDefault="00000000" w:rsidP="00553F6D">
            <w:pPr>
              <w:spacing w:line="276" w:lineRule="auto"/>
            </w:pPr>
            <w:sdt>
              <w:sdtPr>
                <w:id w:val="-75906370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☒</w:t>
                </w:r>
              </w:sdtContent>
            </w:sdt>
            <w:r w:rsidR="00D924DC">
              <w:t xml:space="preserve"> Chief complaint is injury or trauma</w:t>
            </w:r>
          </w:p>
        </w:tc>
      </w:tr>
      <w:tr w:rsidR="00D924DC" w14:paraId="0CF3AD81" w14:textId="77777777" w:rsidTr="00553F6D">
        <w:trPr>
          <w:trHeight w:val="1709"/>
        </w:trPr>
        <w:tc>
          <w:tcPr>
            <w:tcW w:w="2335" w:type="dxa"/>
            <w:vMerge/>
          </w:tcPr>
          <w:p w14:paraId="71DFD1A1" w14:textId="77777777" w:rsidR="00D924DC" w:rsidRPr="00744ABA" w:rsidRDefault="00D924DC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123C359E" w14:textId="605BCBEA" w:rsidR="00552F0E" w:rsidRPr="00730990" w:rsidRDefault="00D924DC" w:rsidP="00553F6D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Optional exclusion criteria:</w:t>
            </w:r>
          </w:p>
          <w:p w14:paraId="4944A0F7" w14:textId="12F7F813" w:rsidR="00D924DC" w:rsidRDefault="00000000" w:rsidP="00553F6D">
            <w:pPr>
              <w:spacing w:line="276" w:lineRule="auto"/>
            </w:pPr>
            <w:sdt>
              <w:sdtPr>
                <w:id w:val="270650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24DC">
              <w:t xml:space="preserve"> Evidence of syndrom</w:t>
            </w:r>
            <w:r w:rsidR="009914B2">
              <w:t>e</w:t>
            </w:r>
            <w:r w:rsidR="00D924DC">
              <w:t>s outside the scope of the surveillance (</w:t>
            </w:r>
            <w:r w:rsidR="002E741B">
              <w:t>specify</w:t>
            </w:r>
            <w:r w:rsidR="00D924DC">
              <w:t>):</w:t>
            </w:r>
          </w:p>
          <w:p w14:paraId="1A1FAB11" w14:textId="242D76EF" w:rsidR="00D924DC" w:rsidRDefault="00F07135" w:rsidP="00553F6D">
            <w:pPr>
              <w:spacing w:line="276" w:lineRule="auto"/>
            </w:pPr>
            <w:r>
              <w:t>__________________________________________________________________________</w:t>
            </w:r>
          </w:p>
          <w:p w14:paraId="298CB191" w14:textId="2FED2A8C" w:rsidR="00F74ECE" w:rsidRDefault="00000000" w:rsidP="00553F6D">
            <w:pPr>
              <w:spacing w:line="276" w:lineRule="auto"/>
            </w:pPr>
            <w:sdt>
              <w:sdtPr>
                <w:id w:val="2091183670"/>
                <w:placeholder>
                  <w:docPart w:val="4AC155A6825B4986AA72CD4F91F36DB6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74EC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74ECE">
              <w:t xml:space="preserve"> Enrolled in this AFI surveillance within the past </w:t>
            </w:r>
            <w:r w:rsidR="009C30CF">
              <w:t>________ weeks / months / years</w:t>
            </w:r>
          </w:p>
          <w:p w14:paraId="3279FD35" w14:textId="7B1B1D9A" w:rsidR="00D924DC" w:rsidRPr="00D924DC" w:rsidRDefault="00000000" w:rsidP="00553F6D">
            <w:pPr>
              <w:spacing w:line="276" w:lineRule="auto"/>
            </w:pPr>
            <w:sdt>
              <w:sdtPr>
                <w:id w:val="9558324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924D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24DC">
              <w:t xml:space="preserve"> Other (specify):</w:t>
            </w:r>
            <w:r w:rsidR="001D25B1">
              <w:t xml:space="preserve"> </w:t>
            </w:r>
            <w:r w:rsidR="00F07135" w:rsidRPr="001D25B1">
              <w:t>__________________________________________________________</w:t>
            </w:r>
            <w:r w:rsidR="001D25B1">
              <w:t>_</w:t>
            </w:r>
            <w:r w:rsidR="00D924DC" w:rsidRPr="001D25B1">
              <w:t xml:space="preserve">                                                                                                             </w:t>
            </w:r>
          </w:p>
        </w:tc>
      </w:tr>
      <w:bookmarkEnd w:id="0"/>
      <w:tr w:rsidR="00F07135" w14:paraId="515D4C10" w14:textId="77777777" w:rsidTr="005B7BED">
        <w:trPr>
          <w:trHeight w:val="980"/>
        </w:trPr>
        <w:tc>
          <w:tcPr>
            <w:tcW w:w="2335" w:type="dxa"/>
            <w:vMerge w:val="restart"/>
          </w:tcPr>
          <w:p w14:paraId="5C677345" w14:textId="77777777" w:rsidR="00F07135" w:rsidRDefault="00F07135" w:rsidP="00293AC8">
            <w:pPr>
              <w:rPr>
                <w:b/>
                <w:bCs/>
              </w:rPr>
            </w:pPr>
            <w:r>
              <w:rPr>
                <w:b/>
                <w:bCs/>
              </w:rPr>
              <w:t>Control enrollment</w:t>
            </w:r>
          </w:p>
          <w:p w14:paraId="1E1757E9" w14:textId="4F90E194" w:rsidR="00F07135" w:rsidRPr="00547395" w:rsidRDefault="00F07135" w:rsidP="00293AC8">
            <w:pPr>
              <w:pStyle w:val="ListParagraph"/>
              <w:numPr>
                <w:ilvl w:val="0"/>
                <w:numId w:val="3"/>
              </w:numPr>
              <w:ind w:left="150" w:hanging="90"/>
            </w:pPr>
            <w:r w:rsidRPr="0093230C">
              <w:t xml:space="preserve">Protocol Section </w:t>
            </w:r>
            <w:r>
              <w:t>3.3.4</w:t>
            </w:r>
          </w:p>
        </w:tc>
        <w:tc>
          <w:tcPr>
            <w:tcW w:w="8455" w:type="dxa"/>
            <w:gridSpan w:val="5"/>
          </w:tcPr>
          <w:p w14:paraId="22C8CCC4" w14:textId="08F07F9D" w:rsidR="00F07135" w:rsidRPr="000E5E17" w:rsidRDefault="00F07135" w:rsidP="00553F6D">
            <w:pPr>
              <w:spacing w:line="276" w:lineRule="auto"/>
              <w:rPr>
                <w:i/>
                <w:iCs/>
              </w:rPr>
            </w:pPr>
            <w:r w:rsidRPr="000E5E17">
              <w:rPr>
                <w:i/>
                <w:iCs/>
              </w:rPr>
              <w:t>Will controls be enrolled in this study alongside cases?</w:t>
            </w:r>
          </w:p>
          <w:p w14:paraId="5BE12D1D" w14:textId="283560A1" w:rsidR="00F07135" w:rsidRDefault="00000000" w:rsidP="00553F6D">
            <w:pPr>
              <w:spacing w:line="276" w:lineRule="auto"/>
            </w:pPr>
            <w:sdt>
              <w:sdtPr>
                <w:id w:val="1677762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0713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07135">
              <w:t xml:space="preserve"> Yes</w:t>
            </w:r>
          </w:p>
          <w:p w14:paraId="0094390D" w14:textId="4F7A2C26" w:rsidR="00F07135" w:rsidRPr="00F07135" w:rsidRDefault="00000000" w:rsidP="00553F6D">
            <w:pPr>
              <w:spacing w:line="276" w:lineRule="auto"/>
            </w:pPr>
            <w:sdt>
              <w:sdtPr>
                <w:id w:val="-7868953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0713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07135">
              <w:t xml:space="preserve"> No</w:t>
            </w:r>
          </w:p>
        </w:tc>
      </w:tr>
      <w:tr w:rsidR="00F07135" w14:paraId="6FD61B8F" w14:textId="77777777" w:rsidTr="00D75D26">
        <w:trPr>
          <w:trHeight w:val="1398"/>
        </w:trPr>
        <w:tc>
          <w:tcPr>
            <w:tcW w:w="2335" w:type="dxa"/>
            <w:vMerge/>
          </w:tcPr>
          <w:p w14:paraId="391866CF" w14:textId="77777777" w:rsidR="00F07135" w:rsidRDefault="00F07135" w:rsidP="00293AC8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5BE5F773" w14:textId="77777777" w:rsidR="00F07135" w:rsidRDefault="00F07135" w:rsidP="00553F6D">
            <w:pPr>
              <w:spacing w:line="276" w:lineRule="auto"/>
              <w:rPr>
                <w:i/>
                <w:iCs/>
              </w:rPr>
            </w:pPr>
            <w:r w:rsidRPr="5D95979D">
              <w:rPr>
                <w:i/>
                <w:iCs/>
              </w:rPr>
              <w:t>If yes, where will they be enrolled?</w:t>
            </w:r>
          </w:p>
          <w:p w14:paraId="2052ED3E" w14:textId="77777777" w:rsidR="00F07135" w:rsidRDefault="00F07135" w:rsidP="00553F6D">
            <w:pPr>
              <w:spacing w:line="276" w:lineRule="auto"/>
            </w:pPr>
            <w:r w:rsidRPr="5D95979D">
              <w:rPr>
                <w:rFonts w:ascii="MS Gothic" w:eastAsia="MS Gothic" w:hAnsi="MS Gothic"/>
              </w:rPr>
              <w:t>☐</w:t>
            </w:r>
            <w:r>
              <w:t xml:space="preserve"> Households in catchment areas</w:t>
            </w:r>
            <w:r w:rsidRPr="5D95979D">
              <w:rPr>
                <w:rFonts w:ascii="MS Gothic" w:eastAsia="MS Gothic" w:hAnsi="MS Gothic"/>
              </w:rPr>
              <w:t xml:space="preserve"> </w:t>
            </w:r>
          </w:p>
          <w:p w14:paraId="28641DAB" w14:textId="77777777" w:rsidR="00F07135" w:rsidRDefault="00000000" w:rsidP="00553F6D">
            <w:pPr>
              <w:spacing w:line="276" w:lineRule="auto"/>
            </w:pPr>
            <w:sdt>
              <w:sdtPr>
                <w:id w:val="1768422178"/>
                <w:placeholder>
                  <w:docPart w:val="287FE5AA6B4F4473B7C445B37E30AE00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07135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F07135">
              <w:t xml:space="preserve"> Health facilities</w:t>
            </w:r>
          </w:p>
          <w:p w14:paraId="782CF594" w14:textId="52492D06" w:rsidR="00F07135" w:rsidRPr="009700AD" w:rsidRDefault="00000000" w:rsidP="00553F6D">
            <w:pPr>
              <w:spacing w:line="276" w:lineRule="auto"/>
              <w:rPr>
                <w:u w:val="single"/>
              </w:rPr>
            </w:pPr>
            <w:sdt>
              <w:sdtPr>
                <w:id w:val="-96790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0713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07135">
              <w:t xml:space="preserve"> Other (specify):</w:t>
            </w:r>
            <w:r w:rsidR="00F07135" w:rsidRPr="001D25B1">
              <w:t xml:space="preserve"> </w:t>
            </w:r>
            <w:r w:rsidR="00FE4812" w:rsidRPr="001D25B1">
              <w:t>_________________________________________________________</w:t>
            </w:r>
            <w:r w:rsidR="009700AD">
              <w:t>__</w:t>
            </w:r>
            <w:r w:rsidR="00F07135" w:rsidRPr="008F4907">
              <w:rPr>
                <w:u w:val="single"/>
              </w:rPr>
              <w:t xml:space="preserve">                                                                 </w:t>
            </w:r>
          </w:p>
        </w:tc>
      </w:tr>
      <w:tr w:rsidR="00293AC8" w14:paraId="16EFA444" w14:textId="77777777" w:rsidTr="00D924DC">
        <w:trPr>
          <w:trHeight w:val="440"/>
        </w:trPr>
        <w:tc>
          <w:tcPr>
            <w:tcW w:w="10790" w:type="dxa"/>
            <w:gridSpan w:val="6"/>
            <w:shd w:val="clear" w:color="auto" w:fill="E7E6E6" w:themeFill="background2"/>
          </w:tcPr>
          <w:p w14:paraId="486CF494" w14:textId="10B04474" w:rsidR="00293AC8" w:rsidRPr="00DD6B49" w:rsidRDefault="00EC2BF7" w:rsidP="00293AC8">
            <w:pPr>
              <w:rPr>
                <w:b/>
                <w:bCs/>
                <w:sz w:val="28"/>
                <w:szCs w:val="28"/>
              </w:rPr>
            </w:pPr>
            <w:bookmarkStart w:id="1" w:name="_Hlk61256303"/>
            <w:r>
              <w:rPr>
                <w:b/>
                <w:bCs/>
                <w:sz w:val="28"/>
                <w:szCs w:val="28"/>
              </w:rPr>
              <w:lastRenderedPageBreak/>
              <w:t>Specimen Collection and Laboratory Procedures</w:t>
            </w:r>
          </w:p>
        </w:tc>
      </w:tr>
      <w:bookmarkEnd w:id="1"/>
      <w:tr w:rsidR="000447A3" w:rsidRPr="009914B2" w14:paraId="39B1C194" w14:textId="77777777" w:rsidTr="00EB6916">
        <w:trPr>
          <w:trHeight w:val="2690"/>
        </w:trPr>
        <w:tc>
          <w:tcPr>
            <w:tcW w:w="2335" w:type="dxa"/>
            <w:vMerge w:val="restart"/>
          </w:tcPr>
          <w:p w14:paraId="22EB9821" w14:textId="77777777" w:rsidR="000447A3" w:rsidRDefault="000447A3" w:rsidP="007155A4">
            <w:pPr>
              <w:rPr>
                <w:b/>
                <w:bCs/>
              </w:rPr>
            </w:pPr>
            <w:r>
              <w:rPr>
                <w:b/>
                <w:bCs/>
              </w:rPr>
              <w:t>Specimen collection</w:t>
            </w:r>
          </w:p>
          <w:p w14:paraId="4338004E" w14:textId="77777777" w:rsidR="000447A3" w:rsidRPr="008E7BBB" w:rsidRDefault="000447A3" w:rsidP="007155A4">
            <w:pPr>
              <w:pStyle w:val="ListParagraph"/>
              <w:numPr>
                <w:ilvl w:val="0"/>
                <w:numId w:val="3"/>
              </w:numPr>
              <w:ind w:left="150" w:hanging="90"/>
            </w:pPr>
            <w:r>
              <w:t>Protocol Section 3.4.1</w:t>
            </w:r>
          </w:p>
        </w:tc>
        <w:tc>
          <w:tcPr>
            <w:tcW w:w="8455" w:type="dxa"/>
            <w:gridSpan w:val="5"/>
          </w:tcPr>
          <w:p w14:paraId="37E1A177" w14:textId="61E23D66" w:rsidR="000447A3" w:rsidRDefault="000447A3" w:rsidP="0021108E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Which specimens will be collected from patients?</w:t>
            </w:r>
            <w:r w:rsidR="00B57775">
              <w:rPr>
                <w:i/>
                <w:iCs/>
              </w:rPr>
              <w:t xml:space="preserve"> Select all that apply:</w:t>
            </w:r>
          </w:p>
          <w:p w14:paraId="65FC3535" w14:textId="7E06E43B" w:rsidR="000447A3" w:rsidRDefault="000447A3" w:rsidP="0021108E">
            <w:pPr>
              <w:spacing w:line="276" w:lineRule="auto"/>
            </w:pPr>
            <w:r w:rsidRPr="5D95979D">
              <w:rPr>
                <w:rFonts w:ascii="MS Gothic" w:eastAsia="MS Gothic" w:hAnsi="MS Gothic"/>
              </w:rPr>
              <w:t>☐</w:t>
            </w:r>
            <w:r>
              <w:t xml:space="preserve"> </w:t>
            </w:r>
            <w:r w:rsidR="004A2106">
              <w:t>Blood (acute)</w:t>
            </w:r>
          </w:p>
          <w:p w14:paraId="17923070" w14:textId="06F7ED1A" w:rsidR="000447A3" w:rsidRDefault="00000000" w:rsidP="0021108E">
            <w:pPr>
              <w:spacing w:line="276" w:lineRule="auto"/>
            </w:pPr>
            <w:sdt>
              <w:sdtPr>
                <w:id w:val="-1505272964"/>
                <w:placeholder>
                  <w:docPart w:val="BA73041CD7264CD2A31BABFA1A6F44B7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47A3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0447A3">
              <w:t xml:space="preserve"> </w:t>
            </w:r>
            <w:r w:rsidR="004A2106">
              <w:t>Blood (convalescent)</w:t>
            </w:r>
          </w:p>
          <w:p w14:paraId="13BC60B1" w14:textId="77777777" w:rsidR="000447A3" w:rsidRDefault="00000000" w:rsidP="0021108E">
            <w:pPr>
              <w:spacing w:line="276" w:lineRule="auto"/>
            </w:pPr>
            <w:sdt>
              <w:sdtPr>
                <w:id w:val="1155106030"/>
                <w:placeholder>
                  <w:docPart w:val="CC842CEC4F1F44BE8E3B29270DE6B864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47A3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0447A3">
              <w:t xml:space="preserve"> Urine</w:t>
            </w:r>
          </w:p>
          <w:p w14:paraId="55BCECD8" w14:textId="04914DE7" w:rsidR="005A7964" w:rsidRDefault="00000000" w:rsidP="0021108E">
            <w:pPr>
              <w:spacing w:line="276" w:lineRule="auto"/>
            </w:pPr>
            <w:sdt>
              <w:sdtPr>
                <w:id w:val="77646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47A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447A3">
              <w:t xml:space="preserve"> Stool</w:t>
            </w:r>
          </w:p>
          <w:p w14:paraId="6321913E" w14:textId="75E458D9" w:rsidR="005A7964" w:rsidRDefault="00000000" w:rsidP="0021108E">
            <w:pPr>
              <w:spacing w:line="276" w:lineRule="auto"/>
            </w:pPr>
            <w:sdt>
              <w:sdtPr>
                <w:id w:val="-822120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A796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A7964">
              <w:t xml:space="preserve"> Sputum</w:t>
            </w:r>
          </w:p>
          <w:p w14:paraId="093A9829" w14:textId="1A2E44FB" w:rsidR="005A7964" w:rsidRDefault="00000000" w:rsidP="0021108E">
            <w:pPr>
              <w:spacing w:line="276" w:lineRule="auto"/>
            </w:pPr>
            <w:sdt>
              <w:sdtPr>
                <w:id w:val="1339508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A796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A7964">
              <w:t xml:space="preserve"> NP/OP swabs</w:t>
            </w:r>
          </w:p>
          <w:p w14:paraId="6A7F88D8" w14:textId="0B7E8EC6" w:rsidR="000447A3" w:rsidRPr="00800E9B" w:rsidRDefault="00000000" w:rsidP="0021108E">
            <w:pPr>
              <w:spacing w:line="276" w:lineRule="auto"/>
            </w:pPr>
            <w:sdt>
              <w:sdtPr>
                <w:id w:val="669295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47A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447A3">
              <w:t xml:space="preserve"> Other</w:t>
            </w:r>
            <w:r w:rsidR="00553F6D">
              <w:t xml:space="preserve"> </w:t>
            </w:r>
            <w:r w:rsidR="000447A3">
              <w:t>(specify):</w:t>
            </w:r>
            <w:r w:rsidR="000447A3" w:rsidRPr="000E0843">
              <w:t>_________________________________</w:t>
            </w:r>
            <w:r w:rsidR="00683D6E">
              <w:t>__</w:t>
            </w:r>
            <w:r w:rsidR="000447A3" w:rsidRPr="008F4907">
              <w:rPr>
                <w:u w:val="single"/>
              </w:rPr>
              <w:t xml:space="preserve">                                                                                                                                           </w:t>
            </w:r>
          </w:p>
        </w:tc>
      </w:tr>
      <w:tr w:rsidR="000447A3" w:rsidRPr="004922E7" w14:paraId="6A4B761C" w14:textId="77777777" w:rsidTr="0021108E">
        <w:trPr>
          <w:trHeight w:val="989"/>
        </w:trPr>
        <w:tc>
          <w:tcPr>
            <w:tcW w:w="2335" w:type="dxa"/>
            <w:vMerge/>
          </w:tcPr>
          <w:p w14:paraId="735C0EF3" w14:textId="77777777" w:rsidR="000447A3" w:rsidRDefault="000447A3" w:rsidP="007155A4">
            <w:pPr>
              <w:rPr>
                <w:b/>
                <w:bCs/>
              </w:rPr>
            </w:pPr>
          </w:p>
        </w:tc>
        <w:tc>
          <w:tcPr>
            <w:tcW w:w="8455" w:type="dxa"/>
            <w:gridSpan w:val="5"/>
          </w:tcPr>
          <w:p w14:paraId="495B2F3F" w14:textId="2DD43750" w:rsidR="000447A3" w:rsidRPr="004922E7" w:rsidRDefault="000447A3" w:rsidP="0021108E">
            <w:pPr>
              <w:spacing w:line="276" w:lineRule="auto"/>
              <w:rPr>
                <w:i/>
                <w:iCs/>
              </w:rPr>
            </w:pPr>
            <w:r w:rsidRPr="004922E7">
              <w:rPr>
                <w:i/>
                <w:iCs/>
              </w:rPr>
              <w:t>Will</w:t>
            </w:r>
            <w:r w:rsidR="000602B4">
              <w:rPr>
                <w:i/>
                <w:iCs/>
              </w:rPr>
              <w:t xml:space="preserve"> selected </w:t>
            </w:r>
            <w:r w:rsidRPr="004922E7">
              <w:rPr>
                <w:i/>
                <w:iCs/>
              </w:rPr>
              <w:t xml:space="preserve">specimens be collected from </w:t>
            </w:r>
            <w:r w:rsidRPr="000602B4">
              <w:rPr>
                <w:b/>
                <w:bCs/>
                <w:i/>
                <w:iCs/>
              </w:rPr>
              <w:t>all</w:t>
            </w:r>
            <w:r w:rsidRPr="004922E7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enrolled patients</w:t>
            </w:r>
            <w:r w:rsidRPr="004922E7">
              <w:rPr>
                <w:i/>
                <w:iCs/>
              </w:rPr>
              <w:t>?</w:t>
            </w:r>
          </w:p>
          <w:p w14:paraId="4A305FE6" w14:textId="77777777" w:rsidR="000447A3" w:rsidRDefault="00000000" w:rsidP="0021108E">
            <w:pPr>
              <w:spacing w:line="276" w:lineRule="auto"/>
              <w:rPr>
                <w:u w:val="single"/>
              </w:rPr>
            </w:pPr>
            <w:sdt>
              <w:sdtPr>
                <w:id w:val="-1151514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47A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447A3">
              <w:t xml:space="preserve"> Yes</w:t>
            </w:r>
          </w:p>
          <w:p w14:paraId="58C074BE" w14:textId="64724433" w:rsidR="000447A3" w:rsidRPr="00B313BA" w:rsidRDefault="00000000" w:rsidP="0021108E">
            <w:pPr>
              <w:spacing w:line="276" w:lineRule="auto"/>
              <w:rPr>
                <w:u w:val="single"/>
              </w:rPr>
            </w:pPr>
            <w:sdt>
              <w:sdtPr>
                <w:id w:val="-364675404"/>
                <w:placeholder>
                  <w:docPart w:val="A9B0B4DD6E9E4CBBA66F5DD2B3DB0E11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47A3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0447A3">
              <w:t xml:space="preserve"> No (specify sampling method</w:t>
            </w:r>
            <w:r w:rsidR="00AA180F">
              <w:t>):</w:t>
            </w:r>
            <w:r w:rsidR="000447A3">
              <w:t>______________________</w:t>
            </w:r>
            <w:r w:rsidR="00AA180F">
              <w:t>_____</w:t>
            </w:r>
            <w:r w:rsidR="000447A3">
              <w:t>____________________</w:t>
            </w:r>
            <w:r w:rsidR="000447A3" w:rsidRPr="003644EA">
              <w:rPr>
                <w:u w:val="single"/>
              </w:rPr>
              <w:t xml:space="preserve">                  </w:t>
            </w:r>
          </w:p>
        </w:tc>
      </w:tr>
      <w:tr w:rsidR="004C109F" w14:paraId="66DC620E" w14:textId="77777777" w:rsidTr="00B313BA">
        <w:trPr>
          <w:trHeight w:val="179"/>
        </w:trPr>
        <w:tc>
          <w:tcPr>
            <w:tcW w:w="2335" w:type="dxa"/>
            <w:vMerge w:val="restart"/>
          </w:tcPr>
          <w:p w14:paraId="587D7509" w14:textId="3C778C16" w:rsidR="004C109F" w:rsidRDefault="004C109F" w:rsidP="00D924DC">
            <w:pPr>
              <w:rPr>
                <w:b/>
                <w:bCs/>
              </w:rPr>
            </w:pPr>
            <w:r>
              <w:rPr>
                <w:b/>
                <w:bCs/>
              </w:rPr>
              <w:t>Laboratory testing</w:t>
            </w:r>
          </w:p>
          <w:p w14:paraId="19811E0F" w14:textId="0F35FD3A" w:rsidR="004C109F" w:rsidRPr="00D924DC" w:rsidRDefault="004C109F" w:rsidP="00BE6311">
            <w:pPr>
              <w:pStyle w:val="ListParagraph"/>
              <w:numPr>
                <w:ilvl w:val="0"/>
                <w:numId w:val="3"/>
              </w:numPr>
              <w:ind w:left="150" w:hanging="90"/>
              <w:rPr>
                <w:b/>
                <w:bCs/>
              </w:rPr>
            </w:pPr>
            <w:r w:rsidRPr="0093230C">
              <w:t xml:space="preserve">Protocol Section </w:t>
            </w:r>
            <w:r>
              <w:t>3.4.3</w:t>
            </w:r>
          </w:p>
        </w:tc>
        <w:tc>
          <w:tcPr>
            <w:tcW w:w="4140" w:type="dxa"/>
            <w:gridSpan w:val="2"/>
          </w:tcPr>
          <w:p w14:paraId="2F91158D" w14:textId="4E4084BB" w:rsidR="004C109F" w:rsidRPr="00B313BA" w:rsidRDefault="004C109F" w:rsidP="00D54011">
            <w:pPr>
              <w:rPr>
                <w:i/>
                <w:iCs/>
              </w:rPr>
            </w:pPr>
            <w:r>
              <w:rPr>
                <w:i/>
                <w:iCs/>
              </w:rPr>
              <w:t>Select all testing methods/platforms to be used to detect pathogens of interest:</w:t>
            </w:r>
          </w:p>
        </w:tc>
        <w:tc>
          <w:tcPr>
            <w:tcW w:w="4315" w:type="dxa"/>
            <w:gridSpan w:val="3"/>
          </w:tcPr>
          <w:p w14:paraId="096AF241" w14:textId="03577004" w:rsidR="004C109F" w:rsidRPr="00B313BA" w:rsidRDefault="004C109F" w:rsidP="00887BB1">
            <w:r>
              <w:rPr>
                <w:i/>
                <w:iCs/>
              </w:rPr>
              <w:t xml:space="preserve">List the pathogens to be investigated </w:t>
            </w:r>
            <w:r w:rsidR="00800E9B">
              <w:rPr>
                <w:i/>
                <w:iCs/>
              </w:rPr>
              <w:t>by each method/platform</w:t>
            </w:r>
            <w:r>
              <w:rPr>
                <w:i/>
                <w:iCs/>
              </w:rPr>
              <w:t>:</w:t>
            </w:r>
          </w:p>
        </w:tc>
      </w:tr>
      <w:tr w:rsidR="004C109F" w14:paraId="709770F1" w14:textId="77777777" w:rsidTr="00B313BA">
        <w:trPr>
          <w:trHeight w:val="720"/>
        </w:trPr>
        <w:tc>
          <w:tcPr>
            <w:tcW w:w="2335" w:type="dxa"/>
            <w:vMerge/>
          </w:tcPr>
          <w:p w14:paraId="5A406A73" w14:textId="77777777" w:rsidR="004C109F" w:rsidRDefault="004C109F" w:rsidP="00D924DC">
            <w:pPr>
              <w:rPr>
                <w:b/>
                <w:bCs/>
              </w:rPr>
            </w:pPr>
          </w:p>
        </w:tc>
        <w:tc>
          <w:tcPr>
            <w:tcW w:w="4140" w:type="dxa"/>
            <w:gridSpan w:val="2"/>
          </w:tcPr>
          <w:p w14:paraId="40BFCA29" w14:textId="068FE444" w:rsidR="004C109F" w:rsidRPr="00B313BA" w:rsidRDefault="00B313BA" w:rsidP="00887BB1">
            <w:r w:rsidRPr="5D95979D">
              <w:rPr>
                <w:rFonts w:ascii="MS Gothic" w:eastAsia="MS Gothic" w:hAnsi="MS Gothic"/>
              </w:rPr>
              <w:t>☐</w:t>
            </w:r>
            <w:r>
              <w:t xml:space="preserve"> Multi-pathogen PCR (e.g., TaqMan Array Card, </w:t>
            </w:r>
            <w:proofErr w:type="spellStart"/>
            <w:r>
              <w:t>BioFire</w:t>
            </w:r>
            <w:proofErr w:type="spellEnd"/>
            <w:r>
              <w:t>)</w:t>
            </w:r>
            <w:r w:rsidRPr="5D95979D">
              <w:rPr>
                <w:rFonts w:ascii="MS Gothic" w:eastAsia="MS Gothic" w:hAnsi="MS Gothic"/>
              </w:rPr>
              <w:t xml:space="preserve"> </w:t>
            </w:r>
          </w:p>
        </w:tc>
        <w:tc>
          <w:tcPr>
            <w:tcW w:w="4315" w:type="dxa"/>
            <w:gridSpan w:val="3"/>
          </w:tcPr>
          <w:p w14:paraId="7440AF71" w14:textId="1F093EED" w:rsidR="004C109F" w:rsidRDefault="004C109F" w:rsidP="00887BB1">
            <w:pPr>
              <w:rPr>
                <w:i/>
                <w:iCs/>
              </w:rPr>
            </w:pPr>
          </w:p>
        </w:tc>
      </w:tr>
      <w:tr w:rsidR="004C109F" w14:paraId="549F0FFA" w14:textId="77777777" w:rsidTr="00B313BA">
        <w:trPr>
          <w:trHeight w:val="720"/>
        </w:trPr>
        <w:tc>
          <w:tcPr>
            <w:tcW w:w="2335" w:type="dxa"/>
            <w:vMerge/>
          </w:tcPr>
          <w:p w14:paraId="7CD4C728" w14:textId="77777777" w:rsidR="004C109F" w:rsidRDefault="004C109F" w:rsidP="00D924DC">
            <w:pPr>
              <w:rPr>
                <w:b/>
                <w:bCs/>
              </w:rPr>
            </w:pPr>
          </w:p>
        </w:tc>
        <w:tc>
          <w:tcPr>
            <w:tcW w:w="4140" w:type="dxa"/>
            <w:gridSpan w:val="2"/>
          </w:tcPr>
          <w:p w14:paraId="39B12B81" w14:textId="51EB0AFD" w:rsidR="004C109F" w:rsidRPr="00B313BA" w:rsidRDefault="00000000" w:rsidP="00887BB1">
            <w:sdt>
              <w:sdtPr>
                <w:id w:val="113574106"/>
                <w:placeholder>
                  <w:docPart w:val="F88128036D9547BDAF201BF04303A380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313B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313BA">
              <w:t xml:space="preserve"> Single-pathogen PCR</w:t>
            </w:r>
          </w:p>
        </w:tc>
        <w:tc>
          <w:tcPr>
            <w:tcW w:w="4315" w:type="dxa"/>
            <w:gridSpan w:val="3"/>
          </w:tcPr>
          <w:p w14:paraId="09E9423F" w14:textId="2781CD64" w:rsidR="004C109F" w:rsidRDefault="004C109F" w:rsidP="00887BB1">
            <w:pPr>
              <w:rPr>
                <w:i/>
                <w:iCs/>
              </w:rPr>
            </w:pPr>
          </w:p>
        </w:tc>
      </w:tr>
      <w:tr w:rsidR="004C109F" w14:paraId="366C5490" w14:textId="77777777" w:rsidTr="00B313BA">
        <w:trPr>
          <w:trHeight w:val="720"/>
        </w:trPr>
        <w:tc>
          <w:tcPr>
            <w:tcW w:w="2335" w:type="dxa"/>
            <w:vMerge/>
          </w:tcPr>
          <w:p w14:paraId="7534C049" w14:textId="77777777" w:rsidR="004C109F" w:rsidRDefault="004C109F" w:rsidP="00D924DC">
            <w:pPr>
              <w:rPr>
                <w:b/>
                <w:bCs/>
              </w:rPr>
            </w:pPr>
          </w:p>
        </w:tc>
        <w:tc>
          <w:tcPr>
            <w:tcW w:w="4140" w:type="dxa"/>
            <w:gridSpan w:val="2"/>
          </w:tcPr>
          <w:p w14:paraId="54E02649" w14:textId="73872F90" w:rsidR="004C109F" w:rsidRPr="00B313BA" w:rsidRDefault="00000000" w:rsidP="00887BB1">
            <w:sdt>
              <w:sdtPr>
                <w:id w:val="-430356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313B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313BA">
              <w:t xml:space="preserve"> Culture</w:t>
            </w:r>
          </w:p>
        </w:tc>
        <w:tc>
          <w:tcPr>
            <w:tcW w:w="4315" w:type="dxa"/>
            <w:gridSpan w:val="3"/>
          </w:tcPr>
          <w:p w14:paraId="03C1A1E4" w14:textId="42C9DAEA" w:rsidR="004C109F" w:rsidRDefault="004C109F" w:rsidP="00887BB1">
            <w:pPr>
              <w:rPr>
                <w:i/>
                <w:iCs/>
              </w:rPr>
            </w:pPr>
          </w:p>
        </w:tc>
      </w:tr>
      <w:tr w:rsidR="004C109F" w14:paraId="4E15C1F3" w14:textId="77777777" w:rsidTr="00B313BA">
        <w:trPr>
          <w:trHeight w:val="720"/>
        </w:trPr>
        <w:tc>
          <w:tcPr>
            <w:tcW w:w="2335" w:type="dxa"/>
            <w:vMerge/>
          </w:tcPr>
          <w:p w14:paraId="74F4DCA5" w14:textId="77777777" w:rsidR="004C109F" w:rsidRDefault="004C109F" w:rsidP="00D924DC">
            <w:pPr>
              <w:rPr>
                <w:b/>
                <w:bCs/>
              </w:rPr>
            </w:pPr>
          </w:p>
        </w:tc>
        <w:tc>
          <w:tcPr>
            <w:tcW w:w="4140" w:type="dxa"/>
            <w:gridSpan w:val="2"/>
          </w:tcPr>
          <w:p w14:paraId="0EDB07E0" w14:textId="1064E465" w:rsidR="004C109F" w:rsidRPr="00B313BA" w:rsidRDefault="00000000" w:rsidP="00887BB1">
            <w:sdt>
              <w:sdtPr>
                <w:id w:val="546883529"/>
                <w:placeholder>
                  <w:docPart w:val="3C00B3222F23462ABE1398DABC0B687B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313B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313BA">
              <w:t xml:space="preserve"> Serology (e.g., IgG, IgM</w:t>
            </w:r>
            <w:r w:rsidR="00800E9B">
              <w:t>, IgA</w:t>
            </w:r>
            <w:r w:rsidR="00B313BA">
              <w:t>)</w:t>
            </w:r>
          </w:p>
        </w:tc>
        <w:tc>
          <w:tcPr>
            <w:tcW w:w="4315" w:type="dxa"/>
            <w:gridSpan w:val="3"/>
          </w:tcPr>
          <w:p w14:paraId="70C198F4" w14:textId="091F3FB0" w:rsidR="004C109F" w:rsidRDefault="004C109F" w:rsidP="00887BB1">
            <w:pPr>
              <w:rPr>
                <w:i/>
                <w:iCs/>
              </w:rPr>
            </w:pPr>
          </w:p>
        </w:tc>
      </w:tr>
      <w:tr w:rsidR="004C109F" w14:paraId="4A647F0E" w14:textId="77777777" w:rsidTr="00B313BA">
        <w:trPr>
          <w:trHeight w:val="720"/>
        </w:trPr>
        <w:tc>
          <w:tcPr>
            <w:tcW w:w="2335" w:type="dxa"/>
            <w:vMerge/>
          </w:tcPr>
          <w:p w14:paraId="33BE641D" w14:textId="77777777" w:rsidR="004C109F" w:rsidRDefault="004C109F" w:rsidP="00D924DC">
            <w:pPr>
              <w:rPr>
                <w:b/>
                <w:bCs/>
              </w:rPr>
            </w:pPr>
          </w:p>
        </w:tc>
        <w:tc>
          <w:tcPr>
            <w:tcW w:w="4140" w:type="dxa"/>
            <w:gridSpan w:val="2"/>
          </w:tcPr>
          <w:p w14:paraId="44DE6D23" w14:textId="09AA9618" w:rsidR="004C109F" w:rsidRPr="00B313BA" w:rsidRDefault="00000000" w:rsidP="00887BB1">
            <w:sdt>
              <w:sdtPr>
                <w:id w:val="-1065879092"/>
                <w:placeholder>
                  <w:docPart w:val="6B5E7C2EA69F4F5EA0882696FCC7CC26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313B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313BA">
              <w:t xml:space="preserve"> Microscopy</w:t>
            </w:r>
          </w:p>
        </w:tc>
        <w:tc>
          <w:tcPr>
            <w:tcW w:w="4315" w:type="dxa"/>
            <w:gridSpan w:val="3"/>
          </w:tcPr>
          <w:p w14:paraId="2A138866" w14:textId="3DDF9185" w:rsidR="004C109F" w:rsidRDefault="004C109F" w:rsidP="00887BB1">
            <w:pPr>
              <w:rPr>
                <w:i/>
                <w:iCs/>
              </w:rPr>
            </w:pPr>
          </w:p>
        </w:tc>
      </w:tr>
      <w:tr w:rsidR="004C109F" w14:paraId="044C5A0A" w14:textId="77777777" w:rsidTr="00B313BA">
        <w:trPr>
          <w:trHeight w:val="720"/>
        </w:trPr>
        <w:tc>
          <w:tcPr>
            <w:tcW w:w="2335" w:type="dxa"/>
            <w:vMerge/>
          </w:tcPr>
          <w:p w14:paraId="0C6B194D" w14:textId="77777777" w:rsidR="004C109F" w:rsidRDefault="004C109F" w:rsidP="00D924DC">
            <w:pPr>
              <w:rPr>
                <w:b/>
                <w:bCs/>
              </w:rPr>
            </w:pPr>
          </w:p>
        </w:tc>
        <w:tc>
          <w:tcPr>
            <w:tcW w:w="4140" w:type="dxa"/>
            <w:gridSpan w:val="2"/>
          </w:tcPr>
          <w:p w14:paraId="309A20D2" w14:textId="3E4E63AD" w:rsidR="004C109F" w:rsidRDefault="00000000" w:rsidP="00887BB1">
            <w:pPr>
              <w:rPr>
                <w:i/>
                <w:iCs/>
              </w:rPr>
            </w:pPr>
            <w:sdt>
              <w:sdtPr>
                <w:id w:val="-1516371243"/>
                <w:placeholder>
                  <w:docPart w:val="1F8AE9CE416043ECA42F766D2621929E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313B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313BA">
              <w:t xml:space="preserve"> Rapid diagnostic testing (RDT)</w:t>
            </w:r>
          </w:p>
        </w:tc>
        <w:tc>
          <w:tcPr>
            <w:tcW w:w="4315" w:type="dxa"/>
            <w:gridSpan w:val="3"/>
          </w:tcPr>
          <w:p w14:paraId="03B650F4" w14:textId="6169BD90" w:rsidR="004C109F" w:rsidRDefault="004C109F" w:rsidP="00887BB1">
            <w:pPr>
              <w:rPr>
                <w:i/>
                <w:iCs/>
              </w:rPr>
            </w:pPr>
          </w:p>
        </w:tc>
      </w:tr>
      <w:tr w:rsidR="004C109F" w14:paraId="4EA91035" w14:textId="77777777" w:rsidTr="00B313BA">
        <w:trPr>
          <w:trHeight w:val="720"/>
        </w:trPr>
        <w:tc>
          <w:tcPr>
            <w:tcW w:w="2335" w:type="dxa"/>
            <w:vMerge/>
          </w:tcPr>
          <w:p w14:paraId="0026EA5C" w14:textId="77777777" w:rsidR="004C109F" w:rsidRDefault="004C109F" w:rsidP="00D924DC">
            <w:pPr>
              <w:rPr>
                <w:b/>
                <w:bCs/>
              </w:rPr>
            </w:pPr>
          </w:p>
        </w:tc>
        <w:tc>
          <w:tcPr>
            <w:tcW w:w="4140" w:type="dxa"/>
            <w:gridSpan w:val="2"/>
          </w:tcPr>
          <w:p w14:paraId="2A492257" w14:textId="6B228254" w:rsidR="004C109F" w:rsidRDefault="00000000" w:rsidP="00887BB1">
            <w:pPr>
              <w:rPr>
                <w:i/>
                <w:iCs/>
              </w:rPr>
            </w:pPr>
            <w:sdt>
              <w:sdtPr>
                <w:id w:val="-1168170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313B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313BA">
              <w:t xml:space="preserve"> Other (specify):</w:t>
            </w:r>
          </w:p>
        </w:tc>
        <w:tc>
          <w:tcPr>
            <w:tcW w:w="4315" w:type="dxa"/>
            <w:gridSpan w:val="3"/>
          </w:tcPr>
          <w:p w14:paraId="6FF96BCA" w14:textId="7C642E17" w:rsidR="004C109F" w:rsidRDefault="004C109F" w:rsidP="00887BB1">
            <w:pPr>
              <w:rPr>
                <w:i/>
                <w:iCs/>
              </w:rPr>
            </w:pPr>
          </w:p>
        </w:tc>
      </w:tr>
      <w:tr w:rsidR="000903C3" w14:paraId="0125706A" w14:textId="77777777" w:rsidTr="5D95979D">
        <w:trPr>
          <w:trHeight w:val="70"/>
        </w:trPr>
        <w:tc>
          <w:tcPr>
            <w:tcW w:w="10790" w:type="dxa"/>
            <w:gridSpan w:val="6"/>
            <w:shd w:val="clear" w:color="auto" w:fill="E7E6E6" w:themeFill="background2"/>
          </w:tcPr>
          <w:p w14:paraId="5B4BAC7F" w14:textId="2256C79C" w:rsidR="000903C3" w:rsidRPr="00DD6B49" w:rsidRDefault="000903C3" w:rsidP="000903C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Data Management</w:t>
            </w:r>
          </w:p>
        </w:tc>
      </w:tr>
      <w:tr w:rsidR="000903C3" w14:paraId="42111A42" w14:textId="77777777" w:rsidTr="002276C8">
        <w:trPr>
          <w:trHeight w:val="1178"/>
        </w:trPr>
        <w:tc>
          <w:tcPr>
            <w:tcW w:w="2335" w:type="dxa"/>
          </w:tcPr>
          <w:p w14:paraId="14CD1B25" w14:textId="1A0B66DA" w:rsidR="000903C3" w:rsidRDefault="00A0174B" w:rsidP="00444DE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ata </w:t>
            </w:r>
            <w:r w:rsidR="00FB7CB3">
              <w:rPr>
                <w:b/>
                <w:bCs/>
              </w:rPr>
              <w:t>i</w:t>
            </w:r>
            <w:r w:rsidR="00444DEB">
              <w:rPr>
                <w:b/>
                <w:bCs/>
              </w:rPr>
              <w:t>ntegration</w:t>
            </w:r>
            <w:r>
              <w:rPr>
                <w:b/>
                <w:bCs/>
              </w:rPr>
              <w:t xml:space="preserve"> with </w:t>
            </w:r>
            <w:r w:rsidR="00FB7CB3">
              <w:rPr>
                <w:b/>
                <w:bCs/>
              </w:rPr>
              <w:t>e</w:t>
            </w:r>
            <w:r>
              <w:rPr>
                <w:b/>
                <w:bCs/>
              </w:rPr>
              <w:t xml:space="preserve">xisting </w:t>
            </w:r>
            <w:r w:rsidR="00FB7CB3">
              <w:rPr>
                <w:b/>
                <w:bCs/>
              </w:rPr>
              <w:t>s</w:t>
            </w:r>
            <w:r>
              <w:rPr>
                <w:b/>
                <w:bCs/>
              </w:rPr>
              <w:t>ystems</w:t>
            </w:r>
          </w:p>
          <w:p w14:paraId="4D143383" w14:textId="155CF965" w:rsidR="007C1CA4" w:rsidRPr="00444DEB" w:rsidRDefault="007C1CA4" w:rsidP="007C1CA4">
            <w:pPr>
              <w:pStyle w:val="ListParagraph"/>
              <w:numPr>
                <w:ilvl w:val="0"/>
                <w:numId w:val="3"/>
              </w:numPr>
              <w:ind w:left="150" w:hanging="90"/>
              <w:rPr>
                <w:b/>
                <w:bCs/>
              </w:rPr>
            </w:pPr>
            <w:r w:rsidRPr="0093230C">
              <w:t xml:space="preserve">Protocol Section </w:t>
            </w:r>
            <w:r>
              <w:t>4.1</w:t>
            </w:r>
          </w:p>
        </w:tc>
        <w:tc>
          <w:tcPr>
            <w:tcW w:w="8455" w:type="dxa"/>
            <w:gridSpan w:val="5"/>
          </w:tcPr>
          <w:p w14:paraId="1B08F7A4" w14:textId="042ACB6E" w:rsidR="000903C3" w:rsidRPr="007A6980" w:rsidRDefault="00780804" w:rsidP="000903C3">
            <w:pPr>
              <w:rPr>
                <w:i/>
                <w:iCs/>
              </w:rPr>
            </w:pPr>
            <w:r w:rsidRPr="009267D3">
              <w:rPr>
                <w:i/>
                <w:iCs/>
              </w:rPr>
              <w:t xml:space="preserve">Will </w:t>
            </w:r>
            <w:r w:rsidR="00C342E9">
              <w:rPr>
                <w:i/>
                <w:iCs/>
              </w:rPr>
              <w:t>surveillance data</w:t>
            </w:r>
            <w:r w:rsidRPr="009267D3">
              <w:rPr>
                <w:i/>
                <w:iCs/>
              </w:rPr>
              <w:t xml:space="preserve"> integrate with an existing</w:t>
            </w:r>
            <w:r w:rsidR="00C342E9">
              <w:rPr>
                <w:i/>
                <w:iCs/>
              </w:rPr>
              <w:t xml:space="preserve"> national surveillance </w:t>
            </w:r>
            <w:r w:rsidR="009267D3" w:rsidRPr="009267D3">
              <w:rPr>
                <w:i/>
                <w:iCs/>
              </w:rPr>
              <w:t>system</w:t>
            </w:r>
            <w:r w:rsidR="007A6980">
              <w:rPr>
                <w:i/>
                <w:iCs/>
              </w:rPr>
              <w:t xml:space="preserve"> (e.g., LIMS, DHIS-2, EIDSS)</w:t>
            </w:r>
            <w:r w:rsidR="009267D3" w:rsidRPr="009267D3">
              <w:rPr>
                <w:i/>
                <w:iCs/>
              </w:rPr>
              <w:t>?</w:t>
            </w:r>
            <w:r w:rsidR="00C342E9">
              <w:rPr>
                <w:i/>
                <w:iCs/>
              </w:rPr>
              <w:t xml:space="preserve"> If yes,</w:t>
            </w:r>
            <w:r w:rsidR="007A6980">
              <w:rPr>
                <w:i/>
                <w:iCs/>
              </w:rPr>
              <w:t xml:space="preserve"> describe</w:t>
            </w:r>
            <w:r w:rsidR="00C342E9">
              <w:rPr>
                <w:i/>
                <w:iCs/>
              </w:rPr>
              <w:t>:</w:t>
            </w:r>
          </w:p>
        </w:tc>
      </w:tr>
      <w:tr w:rsidR="00FB7CB3" w14:paraId="7AA0B445" w14:textId="77777777" w:rsidTr="0021108E">
        <w:trPr>
          <w:trHeight w:val="2249"/>
        </w:trPr>
        <w:tc>
          <w:tcPr>
            <w:tcW w:w="2335" w:type="dxa"/>
          </w:tcPr>
          <w:p w14:paraId="1380F3B3" w14:textId="77777777" w:rsidR="00FB7CB3" w:rsidRDefault="00FB7CB3" w:rsidP="00444DEB">
            <w:pPr>
              <w:rPr>
                <w:b/>
                <w:bCs/>
              </w:rPr>
            </w:pPr>
            <w:r>
              <w:rPr>
                <w:b/>
                <w:bCs/>
              </w:rPr>
              <w:t>Data collection platform</w:t>
            </w:r>
          </w:p>
          <w:p w14:paraId="7E3B202C" w14:textId="5511DE23" w:rsidR="00FB7CB3" w:rsidRDefault="00FB7CB3" w:rsidP="00FB7CB3">
            <w:pPr>
              <w:pStyle w:val="ListParagraph"/>
              <w:numPr>
                <w:ilvl w:val="0"/>
                <w:numId w:val="3"/>
              </w:numPr>
              <w:ind w:left="150" w:hanging="90"/>
              <w:rPr>
                <w:b/>
                <w:bCs/>
              </w:rPr>
            </w:pPr>
            <w:r w:rsidRPr="0093230C">
              <w:t xml:space="preserve">Protocol Section </w:t>
            </w:r>
            <w:r>
              <w:t>4.1</w:t>
            </w:r>
          </w:p>
        </w:tc>
        <w:tc>
          <w:tcPr>
            <w:tcW w:w="8455" w:type="dxa"/>
            <w:gridSpan w:val="5"/>
          </w:tcPr>
          <w:p w14:paraId="593B7838" w14:textId="45CFAD98" w:rsidR="00DE22EB" w:rsidRPr="00DE22EB" w:rsidRDefault="007A6980" w:rsidP="00E65C1B">
            <w:pPr>
              <w:rPr>
                <w:i/>
                <w:iCs/>
              </w:rPr>
            </w:pPr>
            <w:r>
              <w:rPr>
                <w:i/>
                <w:iCs/>
              </w:rPr>
              <w:t>How will surveillance data be collected</w:t>
            </w:r>
            <w:r w:rsidR="002F0A1C">
              <w:rPr>
                <w:i/>
                <w:iCs/>
              </w:rPr>
              <w:t>?</w:t>
            </w:r>
            <w:r w:rsidR="0048033A">
              <w:rPr>
                <w:i/>
                <w:iCs/>
              </w:rPr>
              <w:t xml:space="preserve"> Select all that apply:</w:t>
            </w:r>
          </w:p>
          <w:p w14:paraId="24C79FE2" w14:textId="71FD1401" w:rsidR="00DE22EB" w:rsidRDefault="00E65C1B" w:rsidP="0021108E">
            <w:pPr>
              <w:spacing w:line="276" w:lineRule="auto"/>
            </w:pPr>
            <w:r w:rsidRPr="5D95979D">
              <w:rPr>
                <w:rFonts w:ascii="MS Gothic" w:eastAsia="MS Gothic" w:hAnsi="MS Gothic"/>
              </w:rPr>
              <w:t>☐</w:t>
            </w:r>
            <w:r>
              <w:t xml:space="preserve"> </w:t>
            </w:r>
            <w:r w:rsidR="00DE22EB">
              <w:t>Paper data collectio</w:t>
            </w:r>
            <w:r w:rsidR="0048033A">
              <w:t>n</w:t>
            </w:r>
          </w:p>
          <w:p w14:paraId="2E78D05B" w14:textId="12CB5980" w:rsidR="007A6980" w:rsidRDefault="00000000" w:rsidP="0021108E">
            <w:pPr>
              <w:spacing w:line="276" w:lineRule="auto"/>
            </w:pPr>
            <w:sdt>
              <w:sdtPr>
                <w:id w:val="1959836200"/>
                <w:placeholder>
                  <w:docPart w:val="1251005CE1E74E1B8CE897311813C1DF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65C1B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65C1B">
              <w:t xml:space="preserve"> </w:t>
            </w:r>
            <w:r w:rsidR="00DE22EB">
              <w:t>Real-time electronic data collection (e.g., tablet, mobile device)</w:t>
            </w:r>
          </w:p>
          <w:p w14:paraId="1E355147" w14:textId="063079CC" w:rsidR="007A6980" w:rsidRPr="007A6980" w:rsidRDefault="007A6980" w:rsidP="0021108E">
            <w:pPr>
              <w:spacing w:line="276" w:lineRule="auto"/>
              <w:ind w:left="430"/>
              <w:rPr>
                <w:i/>
                <w:iCs/>
              </w:rPr>
            </w:pPr>
            <w:r>
              <w:rPr>
                <w:i/>
                <w:iCs/>
              </w:rPr>
              <w:t>If electronic, which platform will be used?</w:t>
            </w:r>
          </w:p>
          <w:p w14:paraId="52D54109" w14:textId="6BDE027B" w:rsidR="00E65C1B" w:rsidRDefault="00000000" w:rsidP="0021108E">
            <w:pPr>
              <w:spacing w:line="276" w:lineRule="auto"/>
              <w:ind w:left="430"/>
            </w:pPr>
            <w:sdt>
              <w:sdtPr>
                <w:id w:val="-1386400527"/>
                <w:placeholder>
                  <w:docPart w:val="8D1D933C097B4C638524ABC103128D47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A698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A6980">
              <w:t xml:space="preserve"> </w:t>
            </w:r>
            <w:proofErr w:type="spellStart"/>
            <w:r w:rsidR="007A6980">
              <w:t>REDCap</w:t>
            </w:r>
            <w:proofErr w:type="spellEnd"/>
          </w:p>
          <w:p w14:paraId="4BD9E291" w14:textId="29BDD496" w:rsidR="007A6980" w:rsidRDefault="00000000" w:rsidP="0021108E">
            <w:pPr>
              <w:spacing w:line="276" w:lineRule="auto"/>
              <w:ind w:left="430"/>
            </w:pPr>
            <w:sdt>
              <w:sdtPr>
                <w:id w:val="941336647"/>
                <w:placeholder>
                  <w:docPart w:val="2E70C1498DC94EC7802B4EA794A670A3"/>
                </w:placeholder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A698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A6980">
              <w:t xml:space="preserve"> </w:t>
            </w:r>
            <w:proofErr w:type="spellStart"/>
            <w:r w:rsidR="007A6980">
              <w:t>EpiInfo</w:t>
            </w:r>
            <w:proofErr w:type="spellEnd"/>
          </w:p>
          <w:p w14:paraId="3D4E29A7" w14:textId="5E353350" w:rsidR="00FB7CB3" w:rsidRPr="00800E9B" w:rsidRDefault="00000000" w:rsidP="0021108E">
            <w:pPr>
              <w:spacing w:line="276" w:lineRule="auto"/>
              <w:ind w:left="430"/>
            </w:pPr>
            <w:sdt>
              <w:sdtPr>
                <w:id w:val="857165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1108E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A6980">
              <w:t xml:space="preserve"> Other (specify):</w:t>
            </w:r>
            <w:r w:rsidR="007A6980" w:rsidRPr="00D54011">
              <w:t xml:space="preserve">___________________________________                                                                                                              </w:t>
            </w:r>
          </w:p>
        </w:tc>
      </w:tr>
    </w:tbl>
    <w:p w14:paraId="02637240" w14:textId="1C5A16E1" w:rsidR="00A818F2" w:rsidRDefault="00A818F2" w:rsidP="0021108E"/>
    <w:sectPr w:rsidR="00A818F2" w:rsidSect="0021108E">
      <w:pgSz w:w="12240" w:h="15840"/>
      <w:pgMar w:top="81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A7B81" w14:textId="77777777" w:rsidR="00D46463" w:rsidRDefault="00D46463" w:rsidP="00940664">
      <w:pPr>
        <w:spacing w:after="0" w:line="240" w:lineRule="auto"/>
      </w:pPr>
      <w:r>
        <w:separator/>
      </w:r>
    </w:p>
  </w:endnote>
  <w:endnote w:type="continuationSeparator" w:id="0">
    <w:p w14:paraId="74AA017E" w14:textId="77777777" w:rsidR="00D46463" w:rsidRDefault="00D46463" w:rsidP="00940664">
      <w:pPr>
        <w:spacing w:after="0" w:line="240" w:lineRule="auto"/>
      </w:pPr>
      <w:r>
        <w:continuationSeparator/>
      </w:r>
    </w:p>
  </w:endnote>
  <w:endnote w:type="continuationNotice" w:id="1">
    <w:p w14:paraId="0C50AF67" w14:textId="77777777" w:rsidR="00D46463" w:rsidRDefault="00D464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B1D8B" w14:textId="77777777" w:rsidR="00D46463" w:rsidRDefault="00D46463" w:rsidP="00940664">
      <w:pPr>
        <w:spacing w:after="0" w:line="240" w:lineRule="auto"/>
      </w:pPr>
      <w:r>
        <w:separator/>
      </w:r>
    </w:p>
  </w:footnote>
  <w:footnote w:type="continuationSeparator" w:id="0">
    <w:p w14:paraId="55BB5BE2" w14:textId="77777777" w:rsidR="00D46463" w:rsidRDefault="00D46463" w:rsidP="00940664">
      <w:pPr>
        <w:spacing w:after="0" w:line="240" w:lineRule="auto"/>
      </w:pPr>
      <w:r>
        <w:continuationSeparator/>
      </w:r>
    </w:p>
  </w:footnote>
  <w:footnote w:type="continuationNotice" w:id="1">
    <w:p w14:paraId="748DFB56" w14:textId="77777777" w:rsidR="00D46463" w:rsidRDefault="00D4646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91D0F"/>
    <w:multiLevelType w:val="hybridMultilevel"/>
    <w:tmpl w:val="ECBC82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C058DE"/>
    <w:multiLevelType w:val="hybridMultilevel"/>
    <w:tmpl w:val="287A5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AB2353"/>
    <w:multiLevelType w:val="hybridMultilevel"/>
    <w:tmpl w:val="B5A293A4"/>
    <w:lvl w:ilvl="0" w:tplc="616CD5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1144DC"/>
    <w:multiLevelType w:val="hybridMultilevel"/>
    <w:tmpl w:val="DC58DC8E"/>
    <w:lvl w:ilvl="0" w:tplc="DD7C88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1ADD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AC9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4C8C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9696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A28A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3653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D48E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0A9B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856260">
    <w:abstractNumId w:val="3"/>
  </w:num>
  <w:num w:numId="2" w16cid:durableId="1793280989">
    <w:abstractNumId w:val="1"/>
  </w:num>
  <w:num w:numId="3" w16cid:durableId="164708673">
    <w:abstractNumId w:val="2"/>
  </w:num>
  <w:num w:numId="4" w16cid:durableId="2040811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97A"/>
    <w:rsid w:val="00001122"/>
    <w:rsid w:val="00005740"/>
    <w:rsid w:val="00010D3B"/>
    <w:rsid w:val="000145B5"/>
    <w:rsid w:val="000230F2"/>
    <w:rsid w:val="000369F3"/>
    <w:rsid w:val="00037B05"/>
    <w:rsid w:val="000408AD"/>
    <w:rsid w:val="000415E4"/>
    <w:rsid w:val="000447A3"/>
    <w:rsid w:val="00052867"/>
    <w:rsid w:val="000602B4"/>
    <w:rsid w:val="0006233D"/>
    <w:rsid w:val="000775B8"/>
    <w:rsid w:val="000903C3"/>
    <w:rsid w:val="00097EE3"/>
    <w:rsid w:val="000A0424"/>
    <w:rsid w:val="000A26DA"/>
    <w:rsid w:val="000A3FD3"/>
    <w:rsid w:val="000A7ABB"/>
    <w:rsid w:val="000B531D"/>
    <w:rsid w:val="000C1AB5"/>
    <w:rsid w:val="000C634C"/>
    <w:rsid w:val="000E0843"/>
    <w:rsid w:val="000E0BC8"/>
    <w:rsid w:val="000E2129"/>
    <w:rsid w:val="000E2F04"/>
    <w:rsid w:val="000E5063"/>
    <w:rsid w:val="000E5E17"/>
    <w:rsid w:val="000E73D8"/>
    <w:rsid w:val="00111583"/>
    <w:rsid w:val="001143C4"/>
    <w:rsid w:val="001228A8"/>
    <w:rsid w:val="001329AD"/>
    <w:rsid w:val="0015616A"/>
    <w:rsid w:val="0019340E"/>
    <w:rsid w:val="001959DA"/>
    <w:rsid w:val="00197B58"/>
    <w:rsid w:val="001A1C0B"/>
    <w:rsid w:val="001A6568"/>
    <w:rsid w:val="001C1BCB"/>
    <w:rsid w:val="001C1CAE"/>
    <w:rsid w:val="001D25B1"/>
    <w:rsid w:val="001D4967"/>
    <w:rsid w:val="001D4D96"/>
    <w:rsid w:val="001F3C7D"/>
    <w:rsid w:val="00203868"/>
    <w:rsid w:val="0021108E"/>
    <w:rsid w:val="002119B4"/>
    <w:rsid w:val="002211F2"/>
    <w:rsid w:val="002276C8"/>
    <w:rsid w:val="00227F54"/>
    <w:rsid w:val="00252CF8"/>
    <w:rsid w:val="00255FD8"/>
    <w:rsid w:val="00273559"/>
    <w:rsid w:val="00273E97"/>
    <w:rsid w:val="00283C92"/>
    <w:rsid w:val="00293AC8"/>
    <w:rsid w:val="002A6A87"/>
    <w:rsid w:val="002B11C0"/>
    <w:rsid w:val="002C0081"/>
    <w:rsid w:val="002C241B"/>
    <w:rsid w:val="002C7216"/>
    <w:rsid w:val="002E216A"/>
    <w:rsid w:val="002E4A34"/>
    <w:rsid w:val="002E741B"/>
    <w:rsid w:val="002F0A1C"/>
    <w:rsid w:val="002F34FE"/>
    <w:rsid w:val="00305C52"/>
    <w:rsid w:val="0031059C"/>
    <w:rsid w:val="00315AB1"/>
    <w:rsid w:val="00316618"/>
    <w:rsid w:val="0032490A"/>
    <w:rsid w:val="00335D50"/>
    <w:rsid w:val="003446A7"/>
    <w:rsid w:val="00344B2A"/>
    <w:rsid w:val="00344F68"/>
    <w:rsid w:val="00350D93"/>
    <w:rsid w:val="0035431A"/>
    <w:rsid w:val="00356714"/>
    <w:rsid w:val="003644EA"/>
    <w:rsid w:val="003647C8"/>
    <w:rsid w:val="00380D57"/>
    <w:rsid w:val="003A2158"/>
    <w:rsid w:val="003B3FD8"/>
    <w:rsid w:val="003C53CC"/>
    <w:rsid w:val="003D5FAD"/>
    <w:rsid w:val="00404E42"/>
    <w:rsid w:val="0040614D"/>
    <w:rsid w:val="00406660"/>
    <w:rsid w:val="00416546"/>
    <w:rsid w:val="00420CF4"/>
    <w:rsid w:val="00426E9A"/>
    <w:rsid w:val="00427336"/>
    <w:rsid w:val="00436FC7"/>
    <w:rsid w:val="004439DD"/>
    <w:rsid w:val="00444DEB"/>
    <w:rsid w:val="00450530"/>
    <w:rsid w:val="0045080D"/>
    <w:rsid w:val="00451E01"/>
    <w:rsid w:val="00471168"/>
    <w:rsid w:val="00472A09"/>
    <w:rsid w:val="00472DCF"/>
    <w:rsid w:val="00477D63"/>
    <w:rsid w:val="0048033A"/>
    <w:rsid w:val="004871BF"/>
    <w:rsid w:val="004922E7"/>
    <w:rsid w:val="00494FCF"/>
    <w:rsid w:val="004A2106"/>
    <w:rsid w:val="004B3EBA"/>
    <w:rsid w:val="004B67CA"/>
    <w:rsid w:val="004C109F"/>
    <w:rsid w:val="004D03E4"/>
    <w:rsid w:val="004D797A"/>
    <w:rsid w:val="004E3D93"/>
    <w:rsid w:val="004F4203"/>
    <w:rsid w:val="0050173C"/>
    <w:rsid w:val="00532ED5"/>
    <w:rsid w:val="00542784"/>
    <w:rsid w:val="0054452C"/>
    <w:rsid w:val="00547395"/>
    <w:rsid w:val="00552F0E"/>
    <w:rsid w:val="00553F6D"/>
    <w:rsid w:val="00565E18"/>
    <w:rsid w:val="00571EDF"/>
    <w:rsid w:val="00583861"/>
    <w:rsid w:val="005A7964"/>
    <w:rsid w:val="005B0275"/>
    <w:rsid w:val="005B5075"/>
    <w:rsid w:val="005B716E"/>
    <w:rsid w:val="005B7BED"/>
    <w:rsid w:val="005C5ACF"/>
    <w:rsid w:val="005D47C7"/>
    <w:rsid w:val="005E4CC4"/>
    <w:rsid w:val="005E4D0B"/>
    <w:rsid w:val="00601D43"/>
    <w:rsid w:val="00633057"/>
    <w:rsid w:val="0063549C"/>
    <w:rsid w:val="00647B86"/>
    <w:rsid w:val="0067650B"/>
    <w:rsid w:val="0068221D"/>
    <w:rsid w:val="00683D6E"/>
    <w:rsid w:val="00683E79"/>
    <w:rsid w:val="00694ABC"/>
    <w:rsid w:val="006A0EB1"/>
    <w:rsid w:val="006B5B96"/>
    <w:rsid w:val="006D0ACF"/>
    <w:rsid w:val="006D638E"/>
    <w:rsid w:val="00703B7D"/>
    <w:rsid w:val="0071486F"/>
    <w:rsid w:val="00730990"/>
    <w:rsid w:val="00743CDD"/>
    <w:rsid w:val="00744ABA"/>
    <w:rsid w:val="0075169B"/>
    <w:rsid w:val="00754699"/>
    <w:rsid w:val="007671C4"/>
    <w:rsid w:val="00780804"/>
    <w:rsid w:val="0078796C"/>
    <w:rsid w:val="007A2FDB"/>
    <w:rsid w:val="007A6980"/>
    <w:rsid w:val="007C1CA4"/>
    <w:rsid w:val="007D076B"/>
    <w:rsid w:val="007E6CF9"/>
    <w:rsid w:val="007E7D3F"/>
    <w:rsid w:val="007F1A94"/>
    <w:rsid w:val="00800E9B"/>
    <w:rsid w:val="00807D17"/>
    <w:rsid w:val="008113A3"/>
    <w:rsid w:val="008364C7"/>
    <w:rsid w:val="00841512"/>
    <w:rsid w:val="00842A9A"/>
    <w:rsid w:val="00847D03"/>
    <w:rsid w:val="0085695A"/>
    <w:rsid w:val="00865189"/>
    <w:rsid w:val="00876784"/>
    <w:rsid w:val="00876AF6"/>
    <w:rsid w:val="0087718C"/>
    <w:rsid w:val="00887BB1"/>
    <w:rsid w:val="0089595C"/>
    <w:rsid w:val="00895B88"/>
    <w:rsid w:val="00897481"/>
    <w:rsid w:val="008A1F63"/>
    <w:rsid w:val="008A392A"/>
    <w:rsid w:val="008C0673"/>
    <w:rsid w:val="008C2B5F"/>
    <w:rsid w:val="008C42FD"/>
    <w:rsid w:val="008C5D4B"/>
    <w:rsid w:val="008D00C8"/>
    <w:rsid w:val="008D3AE4"/>
    <w:rsid w:val="008D5CBF"/>
    <w:rsid w:val="008E1E73"/>
    <w:rsid w:val="008E7BBB"/>
    <w:rsid w:val="008F1D53"/>
    <w:rsid w:val="008F4907"/>
    <w:rsid w:val="008F5619"/>
    <w:rsid w:val="008F5A9B"/>
    <w:rsid w:val="008F6F37"/>
    <w:rsid w:val="00902700"/>
    <w:rsid w:val="00914F59"/>
    <w:rsid w:val="0092437D"/>
    <w:rsid w:val="009267D3"/>
    <w:rsid w:val="009310C6"/>
    <w:rsid w:val="0093230C"/>
    <w:rsid w:val="00933534"/>
    <w:rsid w:val="00936F27"/>
    <w:rsid w:val="00940664"/>
    <w:rsid w:val="009425B4"/>
    <w:rsid w:val="009433E0"/>
    <w:rsid w:val="009677C6"/>
    <w:rsid w:val="009700AD"/>
    <w:rsid w:val="00970352"/>
    <w:rsid w:val="009708F5"/>
    <w:rsid w:val="00973D83"/>
    <w:rsid w:val="009754F2"/>
    <w:rsid w:val="00981E52"/>
    <w:rsid w:val="009850CA"/>
    <w:rsid w:val="00986D4A"/>
    <w:rsid w:val="009903D2"/>
    <w:rsid w:val="009914B2"/>
    <w:rsid w:val="00993633"/>
    <w:rsid w:val="009978BD"/>
    <w:rsid w:val="009A1A81"/>
    <w:rsid w:val="009C30CF"/>
    <w:rsid w:val="009C7B8D"/>
    <w:rsid w:val="009D29C4"/>
    <w:rsid w:val="009E0B1C"/>
    <w:rsid w:val="009E63B1"/>
    <w:rsid w:val="009F14BE"/>
    <w:rsid w:val="009F36D6"/>
    <w:rsid w:val="00A0022A"/>
    <w:rsid w:val="00A0174B"/>
    <w:rsid w:val="00A26C2C"/>
    <w:rsid w:val="00A30777"/>
    <w:rsid w:val="00A47ABA"/>
    <w:rsid w:val="00A50B6E"/>
    <w:rsid w:val="00A574E6"/>
    <w:rsid w:val="00A72ACA"/>
    <w:rsid w:val="00A72BE3"/>
    <w:rsid w:val="00A818F2"/>
    <w:rsid w:val="00A866DA"/>
    <w:rsid w:val="00A916A9"/>
    <w:rsid w:val="00AA180F"/>
    <w:rsid w:val="00AB028D"/>
    <w:rsid w:val="00AB5F7C"/>
    <w:rsid w:val="00AB79AF"/>
    <w:rsid w:val="00AC2368"/>
    <w:rsid w:val="00AC54E0"/>
    <w:rsid w:val="00AD3809"/>
    <w:rsid w:val="00AE11D8"/>
    <w:rsid w:val="00AE33D9"/>
    <w:rsid w:val="00AE502C"/>
    <w:rsid w:val="00AF097E"/>
    <w:rsid w:val="00B01105"/>
    <w:rsid w:val="00B07F32"/>
    <w:rsid w:val="00B10668"/>
    <w:rsid w:val="00B1588A"/>
    <w:rsid w:val="00B20065"/>
    <w:rsid w:val="00B23425"/>
    <w:rsid w:val="00B26AF6"/>
    <w:rsid w:val="00B313BA"/>
    <w:rsid w:val="00B32671"/>
    <w:rsid w:val="00B4055B"/>
    <w:rsid w:val="00B43229"/>
    <w:rsid w:val="00B57775"/>
    <w:rsid w:val="00B6206A"/>
    <w:rsid w:val="00B625D1"/>
    <w:rsid w:val="00B63B56"/>
    <w:rsid w:val="00B67340"/>
    <w:rsid w:val="00B8015D"/>
    <w:rsid w:val="00B840C9"/>
    <w:rsid w:val="00B91684"/>
    <w:rsid w:val="00B934E9"/>
    <w:rsid w:val="00BB695E"/>
    <w:rsid w:val="00BD2595"/>
    <w:rsid w:val="00BD4637"/>
    <w:rsid w:val="00BE470F"/>
    <w:rsid w:val="00BE6311"/>
    <w:rsid w:val="00BE6455"/>
    <w:rsid w:val="00BF5AA3"/>
    <w:rsid w:val="00C12D5B"/>
    <w:rsid w:val="00C25072"/>
    <w:rsid w:val="00C31A1F"/>
    <w:rsid w:val="00C33FB3"/>
    <w:rsid w:val="00C342E9"/>
    <w:rsid w:val="00C366C4"/>
    <w:rsid w:val="00C5077E"/>
    <w:rsid w:val="00C5210D"/>
    <w:rsid w:val="00C602DC"/>
    <w:rsid w:val="00C6718E"/>
    <w:rsid w:val="00C71CCD"/>
    <w:rsid w:val="00C76BEB"/>
    <w:rsid w:val="00C85F7F"/>
    <w:rsid w:val="00C91243"/>
    <w:rsid w:val="00C95988"/>
    <w:rsid w:val="00C959E4"/>
    <w:rsid w:val="00CA2AEB"/>
    <w:rsid w:val="00CB2CD8"/>
    <w:rsid w:val="00CB4F5B"/>
    <w:rsid w:val="00CC7F1C"/>
    <w:rsid w:val="00CF279E"/>
    <w:rsid w:val="00D13A63"/>
    <w:rsid w:val="00D30F26"/>
    <w:rsid w:val="00D46463"/>
    <w:rsid w:val="00D54011"/>
    <w:rsid w:val="00D60127"/>
    <w:rsid w:val="00D6340D"/>
    <w:rsid w:val="00D75D26"/>
    <w:rsid w:val="00D8215B"/>
    <w:rsid w:val="00D924DC"/>
    <w:rsid w:val="00DA65A1"/>
    <w:rsid w:val="00DB6EC9"/>
    <w:rsid w:val="00DC6971"/>
    <w:rsid w:val="00DC7BB7"/>
    <w:rsid w:val="00DD6B49"/>
    <w:rsid w:val="00DD7932"/>
    <w:rsid w:val="00DE071E"/>
    <w:rsid w:val="00DE22EB"/>
    <w:rsid w:val="00DE44A6"/>
    <w:rsid w:val="00DF7287"/>
    <w:rsid w:val="00E005A6"/>
    <w:rsid w:val="00E16E81"/>
    <w:rsid w:val="00E42AF7"/>
    <w:rsid w:val="00E463A9"/>
    <w:rsid w:val="00E473E3"/>
    <w:rsid w:val="00E479D8"/>
    <w:rsid w:val="00E5233C"/>
    <w:rsid w:val="00E65C1B"/>
    <w:rsid w:val="00E827E4"/>
    <w:rsid w:val="00E95A09"/>
    <w:rsid w:val="00EB445A"/>
    <w:rsid w:val="00EB6916"/>
    <w:rsid w:val="00EB76FB"/>
    <w:rsid w:val="00EC2929"/>
    <w:rsid w:val="00EC2BF7"/>
    <w:rsid w:val="00EE3577"/>
    <w:rsid w:val="00EE6949"/>
    <w:rsid w:val="00EE6A17"/>
    <w:rsid w:val="00EF142E"/>
    <w:rsid w:val="00EF604D"/>
    <w:rsid w:val="00F046B3"/>
    <w:rsid w:val="00F06A28"/>
    <w:rsid w:val="00F07135"/>
    <w:rsid w:val="00F07C67"/>
    <w:rsid w:val="00F10AC7"/>
    <w:rsid w:val="00F37D63"/>
    <w:rsid w:val="00F50300"/>
    <w:rsid w:val="00F702CE"/>
    <w:rsid w:val="00F74ECE"/>
    <w:rsid w:val="00F8412C"/>
    <w:rsid w:val="00F95232"/>
    <w:rsid w:val="00F95B6B"/>
    <w:rsid w:val="00FA133A"/>
    <w:rsid w:val="00FA5B46"/>
    <w:rsid w:val="00FB4F90"/>
    <w:rsid w:val="00FB7CB3"/>
    <w:rsid w:val="00FC4A5B"/>
    <w:rsid w:val="00FD26C2"/>
    <w:rsid w:val="00FD5D6B"/>
    <w:rsid w:val="00FE4812"/>
    <w:rsid w:val="00FF0CAD"/>
    <w:rsid w:val="03A5EC5A"/>
    <w:rsid w:val="0EAE73CA"/>
    <w:rsid w:val="11722E58"/>
    <w:rsid w:val="11D9037D"/>
    <w:rsid w:val="164BA378"/>
    <w:rsid w:val="17E773D9"/>
    <w:rsid w:val="1DC9B5B3"/>
    <w:rsid w:val="1F070548"/>
    <w:rsid w:val="20364DBD"/>
    <w:rsid w:val="212DBFA6"/>
    <w:rsid w:val="29AD125B"/>
    <w:rsid w:val="2E0C7484"/>
    <w:rsid w:val="2E6B1AFE"/>
    <w:rsid w:val="2EBC6F78"/>
    <w:rsid w:val="316F4B44"/>
    <w:rsid w:val="39A5C92B"/>
    <w:rsid w:val="39B443A3"/>
    <w:rsid w:val="39E218F6"/>
    <w:rsid w:val="416DE223"/>
    <w:rsid w:val="417644B7"/>
    <w:rsid w:val="4191A829"/>
    <w:rsid w:val="41B2FFA4"/>
    <w:rsid w:val="41ED2ADB"/>
    <w:rsid w:val="48BD1262"/>
    <w:rsid w:val="4C8BB0E0"/>
    <w:rsid w:val="522E5A86"/>
    <w:rsid w:val="525E3618"/>
    <w:rsid w:val="56DF0245"/>
    <w:rsid w:val="587AD2A6"/>
    <w:rsid w:val="58EC911F"/>
    <w:rsid w:val="5CE9F48C"/>
    <w:rsid w:val="5D95979D"/>
    <w:rsid w:val="5E459291"/>
    <w:rsid w:val="6074127D"/>
    <w:rsid w:val="6408D530"/>
    <w:rsid w:val="64EB6B8B"/>
    <w:rsid w:val="68F0CE98"/>
    <w:rsid w:val="726D1F43"/>
    <w:rsid w:val="755E3EA1"/>
    <w:rsid w:val="77AB18B5"/>
    <w:rsid w:val="78D19F63"/>
    <w:rsid w:val="78DFC914"/>
    <w:rsid w:val="79BA6A0A"/>
    <w:rsid w:val="7A2932B4"/>
    <w:rsid w:val="7B0B8011"/>
    <w:rsid w:val="7C0BF7B9"/>
    <w:rsid w:val="7F335C71"/>
    <w:rsid w:val="7FBE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3E0F"/>
  <w15:chartTrackingRefBased/>
  <w15:docId w15:val="{AD6D7D6E-0554-41E9-A2A3-93563092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9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97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D7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7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97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97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D79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42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203"/>
  </w:style>
  <w:style w:type="paragraph" w:styleId="Footer">
    <w:name w:val="footer"/>
    <w:basedOn w:val="Normal"/>
    <w:link w:val="FooterChar"/>
    <w:uiPriority w:val="99"/>
    <w:unhideWhenUsed/>
    <w:rsid w:val="004F42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203"/>
  </w:style>
  <w:style w:type="paragraph" w:styleId="NormalWeb">
    <w:name w:val="Normal (Web)"/>
    <w:basedOn w:val="Normal"/>
    <w:uiPriority w:val="99"/>
    <w:rsid w:val="00B432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glossaryDocument" Target="glossary/document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C9D1B897AD64F6FBF4C5AB2F180AA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4313BB-7093-4405-B65A-30A8BB492802}"/>
      </w:docPartPr>
      <w:docPartBody>
        <w:p w:rsidR="00BF5C51" w:rsidRDefault="00BF5C51"/>
      </w:docPartBody>
    </w:docPart>
    <w:docPart>
      <w:docPartPr>
        <w:name w:val="BCB5B1798B454CD4B2F1BF659ABBF6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1F05A4-59EA-4C5A-B3AD-6A81C8AD644F}"/>
      </w:docPartPr>
      <w:docPartBody>
        <w:p w:rsidR="00BF5C51" w:rsidRDefault="00BF5C51"/>
      </w:docPartBody>
    </w:docPart>
    <w:docPart>
      <w:docPartPr>
        <w:name w:val="287FE5AA6B4F4473B7C445B37E30AE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284C65-D531-4352-8A25-87C7A8BAB7E3}"/>
      </w:docPartPr>
      <w:docPartBody>
        <w:p w:rsidR="00BF5C51" w:rsidRDefault="00BF5C51"/>
      </w:docPartBody>
    </w:docPart>
    <w:docPart>
      <w:docPartPr>
        <w:name w:val="BA73041CD7264CD2A31BABFA1A6F44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BD1F67-6267-475E-B86A-A241897945A8}"/>
      </w:docPartPr>
      <w:docPartBody>
        <w:p w:rsidR="00BF5C51" w:rsidRDefault="00BF5C51"/>
      </w:docPartBody>
    </w:docPart>
    <w:docPart>
      <w:docPartPr>
        <w:name w:val="CC842CEC4F1F44BE8E3B29270DE6B8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B37B57-71EF-4BE4-9609-CD3296F4171C}"/>
      </w:docPartPr>
      <w:docPartBody>
        <w:p w:rsidR="00BF5C51" w:rsidRDefault="00BF5C51"/>
      </w:docPartBody>
    </w:docPart>
    <w:docPart>
      <w:docPartPr>
        <w:name w:val="A9B0B4DD6E9E4CBBA66F5DD2B3DB0E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FAD6CC-E7E5-47A2-9BF8-D8FC9987D45E}"/>
      </w:docPartPr>
      <w:docPartBody>
        <w:p w:rsidR="00BF5C51" w:rsidRDefault="00BF5C51"/>
      </w:docPartBody>
    </w:docPart>
    <w:docPart>
      <w:docPartPr>
        <w:name w:val="1251005CE1E74E1B8CE897311813C1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211CCF-9294-42F6-A248-DB031CDDEEE7}"/>
      </w:docPartPr>
      <w:docPartBody>
        <w:p w:rsidR="00BF5C51" w:rsidRDefault="00BF5C51"/>
      </w:docPartBody>
    </w:docPart>
    <w:docPart>
      <w:docPartPr>
        <w:name w:val="F88128036D9547BDAF201BF04303A3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775F21-7911-451B-ABC6-2CF85D372AAF}"/>
      </w:docPartPr>
      <w:docPartBody>
        <w:p w:rsidR="000822EE" w:rsidRDefault="000822EE"/>
      </w:docPartBody>
    </w:docPart>
    <w:docPart>
      <w:docPartPr>
        <w:name w:val="3C00B3222F23462ABE1398DABC0B68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95CD9-90F5-4EFE-BAE3-AF22105816EE}"/>
      </w:docPartPr>
      <w:docPartBody>
        <w:p w:rsidR="000822EE" w:rsidRDefault="000822EE"/>
      </w:docPartBody>
    </w:docPart>
    <w:docPart>
      <w:docPartPr>
        <w:name w:val="6B5E7C2EA69F4F5EA0882696FCC7CC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484F87-0E01-4F57-8455-392B39404256}"/>
      </w:docPartPr>
      <w:docPartBody>
        <w:p w:rsidR="000822EE" w:rsidRDefault="000822EE"/>
      </w:docPartBody>
    </w:docPart>
    <w:docPart>
      <w:docPartPr>
        <w:name w:val="1F8AE9CE416043ECA42F766D262192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20D22D-C6C7-42DA-996F-085EA0ECA2F0}"/>
      </w:docPartPr>
      <w:docPartBody>
        <w:p w:rsidR="000822EE" w:rsidRDefault="000822EE"/>
      </w:docPartBody>
    </w:docPart>
    <w:docPart>
      <w:docPartPr>
        <w:name w:val="8D1D933C097B4C638524ABC103128D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134EA1-DAD4-47A7-B8EB-23DF7E1F6340}"/>
      </w:docPartPr>
      <w:docPartBody>
        <w:p w:rsidR="000822EE" w:rsidRDefault="000822EE"/>
      </w:docPartBody>
    </w:docPart>
    <w:docPart>
      <w:docPartPr>
        <w:name w:val="2E70C1498DC94EC7802B4EA794A670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C38477-704A-41F5-ADAF-05DEDDA73BD7}"/>
      </w:docPartPr>
      <w:docPartBody>
        <w:p w:rsidR="000822EE" w:rsidRDefault="000822EE"/>
      </w:docPartBody>
    </w:docPart>
    <w:docPart>
      <w:docPartPr>
        <w:name w:val="4AC155A6825B4986AA72CD4F91F36D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F86A75-A99F-4D42-8F35-302A05FCA2FA}"/>
      </w:docPartPr>
      <w:docPartBody>
        <w:p w:rsidR="00A01302" w:rsidRDefault="00A01302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2261"/>
    <w:rsid w:val="000822EE"/>
    <w:rsid w:val="001D6126"/>
    <w:rsid w:val="00592261"/>
    <w:rsid w:val="00656D80"/>
    <w:rsid w:val="0098635F"/>
    <w:rsid w:val="00A01302"/>
    <w:rsid w:val="00B77346"/>
    <w:rsid w:val="00B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6" ma:contentTypeDescription="Create a new document." ma:contentTypeScope="" ma:versionID="f693840f7514dc13fb7dc425d1f6142c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870b2d7b762de86b9956160a18241164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8A0D64-69AA-4139-88A5-970F98ED7A3E}"/>
</file>

<file path=customXml/itemProps2.xml><?xml version="1.0" encoding="utf-8"?>
<ds:datastoreItem xmlns:ds="http://schemas.openxmlformats.org/officeDocument/2006/customXml" ds:itemID="{61324C29-E820-4B04-A6B5-DF51452B5B8C}">
  <ds:schemaRefs>
    <ds:schemaRef ds:uri="http://schemas.microsoft.com/office/2006/metadata/properties"/>
    <ds:schemaRef ds:uri="http://schemas.microsoft.com/office/infopath/2007/PartnerControls"/>
    <ds:schemaRef ds:uri="0dcbd924-8c91-49b0-94f8-5fc02e396c06"/>
    <ds:schemaRef ds:uri="75d52bf7-d703-474f-b962-0c7320302ad7"/>
  </ds:schemaRefs>
</ds:datastoreItem>
</file>

<file path=customXml/itemProps3.xml><?xml version="1.0" encoding="utf-8"?>
<ds:datastoreItem xmlns:ds="http://schemas.openxmlformats.org/officeDocument/2006/customXml" ds:itemID="{75600BA2-FD49-4670-94DB-DCD7F21C99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24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sel, Casey (CDC/DDPHSIS/CGH/DGHP)</dc:creator>
  <cp:keywords/>
  <dc:description/>
  <cp:lastModifiedBy>Kazazian, Lilit (CDC/DDPHSIS/CGH/DGHP)</cp:lastModifiedBy>
  <cp:revision>13</cp:revision>
  <dcterms:created xsi:type="dcterms:W3CDTF">2023-03-07T19:26:00Z</dcterms:created>
  <dcterms:modified xsi:type="dcterms:W3CDTF">2023-08-3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08T21:18:2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1eba1d1-7c5c-4087-9432-b6775e05938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